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7BF4B" w14:textId="77777777" w:rsidR="0027792D" w:rsidRPr="00FE2018" w:rsidRDefault="0027792D" w:rsidP="0027792D">
      <w:pPr>
        <w:rPr>
          <w:rFonts w:ascii="Times New Roman" w:hAnsi="Times New Roman" w:cs="Times New Roman"/>
          <w:sz w:val="24"/>
          <w:szCs w:val="24"/>
        </w:rPr>
      </w:pPr>
    </w:p>
    <w:p w14:paraId="3FA28C11" w14:textId="30CFE493" w:rsidR="0027792D" w:rsidRPr="00FE2018" w:rsidRDefault="000F3BEA" w:rsidP="0027792D">
      <w:pPr>
        <w:rPr>
          <w:rFonts w:ascii="Times New Roman" w:hAnsi="Times New Roman" w:cs="Times New Roman"/>
          <w:sz w:val="24"/>
          <w:szCs w:val="24"/>
        </w:rPr>
      </w:pPr>
      <w:bookmarkStart w:id="0" w:name="_Hlk68633637"/>
      <w:r w:rsidRPr="00182DF4">
        <w:rPr>
          <w:rFonts w:ascii="Times New Roman" w:hAnsi="Times New Roman" w:cs="Times New Roman"/>
          <w:sz w:val="24"/>
          <w:szCs w:val="24"/>
          <w:highlight w:val="yellow"/>
        </w:rPr>
        <w:t xml:space="preserve">Supplemental Table </w:t>
      </w:r>
      <w:r w:rsidR="004611FD" w:rsidRPr="00182DF4">
        <w:rPr>
          <w:rFonts w:ascii="Times New Roman" w:hAnsi="Times New Roman" w:cs="Times New Roman"/>
          <w:sz w:val="24"/>
          <w:szCs w:val="24"/>
          <w:highlight w:val="yellow"/>
        </w:rPr>
        <w:t>1</w:t>
      </w:r>
      <w:r w:rsidRPr="00182DF4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="0027792D" w:rsidRPr="00182DF4">
        <w:rPr>
          <w:rFonts w:ascii="Times New Roman" w:hAnsi="Times New Roman" w:cs="Times New Roman"/>
          <w:sz w:val="24"/>
          <w:szCs w:val="24"/>
          <w:highlight w:val="yellow"/>
        </w:rPr>
        <w:t xml:space="preserve">Concentration difference of fatty acids between the third and the first trimester of pregnancy </w:t>
      </w:r>
      <w:r w:rsidR="004611FD" w:rsidRPr="00182DF4">
        <w:rPr>
          <w:rFonts w:ascii="Times New Roman" w:hAnsi="Times New Roman" w:cs="Times New Roman"/>
          <w:sz w:val="24"/>
          <w:szCs w:val="24"/>
          <w:highlight w:val="yellow"/>
        </w:rPr>
        <w:t>in two study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550"/>
        <w:gridCol w:w="2551"/>
        <w:gridCol w:w="1696"/>
      </w:tblGrid>
      <w:tr w:rsidR="00182DF4" w:rsidRPr="00FE2018" w14:paraId="0FE2B44A" w14:textId="77777777" w:rsidTr="00182DF4">
        <w:trPr>
          <w:trHeight w:val="770"/>
        </w:trPr>
        <w:tc>
          <w:tcPr>
            <w:tcW w:w="2265" w:type="dxa"/>
          </w:tcPr>
          <w:bookmarkEnd w:id="0"/>
          <w:p w14:paraId="59E450B3" w14:textId="2071F043" w:rsidR="0027792D" w:rsidRPr="00FE2018" w:rsidRDefault="0027792D" w:rsidP="009C4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FAs (</w:t>
            </w:r>
            <w:r w:rsidR="0077050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g/L)</w:t>
            </w:r>
          </w:p>
        </w:tc>
        <w:tc>
          <w:tcPr>
            <w:tcW w:w="2550" w:type="dxa"/>
          </w:tcPr>
          <w:p w14:paraId="26F8CBC7" w14:textId="77F454B1" w:rsidR="0077050A" w:rsidRPr="00FE2018" w:rsidRDefault="0077050A" w:rsidP="0077050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Interv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e</w:t>
            </w:r>
            <w:r w:rsidRPr="00FE2018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ntion group</w:t>
            </w:r>
          </w:p>
        </w:tc>
        <w:tc>
          <w:tcPr>
            <w:tcW w:w="2551" w:type="dxa"/>
          </w:tcPr>
          <w:p w14:paraId="173CE242" w14:textId="77777777" w:rsidR="0077050A" w:rsidRDefault="0077050A" w:rsidP="0077050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  <w:r w:rsidRPr="00FE2018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group</w:t>
            </w:r>
          </w:p>
          <w:p w14:paraId="31AE6896" w14:textId="3B87D2CE" w:rsidR="0027792D" w:rsidRPr="00FE2018" w:rsidRDefault="0027792D" w:rsidP="009C4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0AEF0D6D" w14:textId="77777777" w:rsidR="0027792D" w:rsidRPr="00911BD5" w:rsidRDefault="0027792D" w:rsidP="009C400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11B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82DF4" w:rsidRPr="00FE2018" w14:paraId="4B397DCF" w14:textId="77777777" w:rsidTr="00182DF4">
        <w:tc>
          <w:tcPr>
            <w:tcW w:w="2265" w:type="dxa"/>
          </w:tcPr>
          <w:p w14:paraId="072B3C60" w14:textId="1DA7B38B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83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Total fatty acids</w:t>
            </w:r>
          </w:p>
        </w:tc>
        <w:tc>
          <w:tcPr>
            <w:tcW w:w="2550" w:type="dxa"/>
          </w:tcPr>
          <w:p w14:paraId="20B7D8E9" w14:textId="73C5ECCF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200.6 (131.4 – 345.2)</w:t>
            </w:r>
          </w:p>
        </w:tc>
        <w:tc>
          <w:tcPr>
            <w:tcW w:w="2551" w:type="dxa"/>
          </w:tcPr>
          <w:p w14:paraId="480938A9" w14:textId="322695F8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98.1 (73.0 – 335.4)</w:t>
            </w:r>
          </w:p>
        </w:tc>
        <w:tc>
          <w:tcPr>
            <w:tcW w:w="1696" w:type="dxa"/>
          </w:tcPr>
          <w:p w14:paraId="24CF9951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182DF4" w:rsidRPr="00FE2018" w14:paraId="423CF481" w14:textId="77777777" w:rsidTr="00182DF4">
        <w:tc>
          <w:tcPr>
            <w:tcW w:w="2265" w:type="dxa"/>
          </w:tcPr>
          <w:p w14:paraId="779C4FAE" w14:textId="6BFFBB75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itic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6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0" w:type="dxa"/>
          </w:tcPr>
          <w:p w14:paraId="42A9AC1D" w14:textId="0B1AB0C5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51.2 (38.1-58.5)</w:t>
            </w:r>
          </w:p>
        </w:tc>
        <w:tc>
          <w:tcPr>
            <w:tcW w:w="2551" w:type="dxa"/>
          </w:tcPr>
          <w:p w14:paraId="023CAF94" w14:textId="0D540804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48.9 (33.8 – 73.4)</w:t>
            </w:r>
          </w:p>
        </w:tc>
        <w:tc>
          <w:tcPr>
            <w:tcW w:w="1696" w:type="dxa"/>
          </w:tcPr>
          <w:p w14:paraId="6D28687A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</w:tr>
      <w:tr w:rsidR="00182DF4" w:rsidRPr="00FE2018" w14:paraId="76973054" w14:textId="77777777" w:rsidTr="00182DF4">
        <w:tc>
          <w:tcPr>
            <w:tcW w:w="2265" w:type="dxa"/>
          </w:tcPr>
          <w:p w14:paraId="377CBDB9" w14:textId="43F9EC23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aric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8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0" w:type="dxa"/>
          </w:tcPr>
          <w:p w14:paraId="47873946" w14:textId="19FC3AE1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9.2 (5.1 – 21.8)</w:t>
            </w:r>
          </w:p>
        </w:tc>
        <w:tc>
          <w:tcPr>
            <w:tcW w:w="2551" w:type="dxa"/>
          </w:tcPr>
          <w:p w14:paraId="29AD0ED1" w14:textId="6BC4286A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4.1 (1.8 – 23.1)</w:t>
            </w:r>
          </w:p>
        </w:tc>
        <w:tc>
          <w:tcPr>
            <w:tcW w:w="1696" w:type="dxa"/>
          </w:tcPr>
          <w:p w14:paraId="6F1E4057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182DF4" w:rsidRPr="00FE2018" w14:paraId="5D6D9919" w14:textId="77777777" w:rsidTr="00182DF4">
        <w:tc>
          <w:tcPr>
            <w:tcW w:w="2265" w:type="dxa"/>
          </w:tcPr>
          <w:p w14:paraId="212607EB" w14:textId="419B0BE1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turated fatty acid 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SFA</w:t>
            </w:r>
          </w:p>
        </w:tc>
        <w:tc>
          <w:tcPr>
            <w:tcW w:w="2550" w:type="dxa"/>
          </w:tcPr>
          <w:p w14:paraId="4B0A9085" w14:textId="7C6B7DE3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76.9 (51.8 – 134.8)</w:t>
            </w:r>
          </w:p>
        </w:tc>
        <w:tc>
          <w:tcPr>
            <w:tcW w:w="2551" w:type="dxa"/>
          </w:tcPr>
          <w:p w14:paraId="6F572976" w14:textId="5F4F55BB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91.6 (24.6 – 145.0)</w:t>
            </w:r>
          </w:p>
        </w:tc>
        <w:tc>
          <w:tcPr>
            <w:tcW w:w="1696" w:type="dxa"/>
          </w:tcPr>
          <w:p w14:paraId="7DDE8A53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182DF4" w:rsidRPr="00FE2018" w14:paraId="62B5A433" w14:textId="77777777" w:rsidTr="00182DF4">
        <w:tc>
          <w:tcPr>
            <w:tcW w:w="2265" w:type="dxa"/>
          </w:tcPr>
          <w:p w14:paraId="5097332A" w14:textId="1692DF12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itoleic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6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0" w:type="dxa"/>
          </w:tcPr>
          <w:p w14:paraId="5392BF5A" w14:textId="42C9577D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4.0 (13 – 6.8)</w:t>
            </w:r>
          </w:p>
        </w:tc>
        <w:tc>
          <w:tcPr>
            <w:tcW w:w="2551" w:type="dxa"/>
          </w:tcPr>
          <w:p w14:paraId="3FC3CB84" w14:textId="0198BE14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32.0 1.6 – 4.1)</w:t>
            </w:r>
          </w:p>
        </w:tc>
        <w:tc>
          <w:tcPr>
            <w:tcW w:w="1696" w:type="dxa"/>
          </w:tcPr>
          <w:p w14:paraId="55636F67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182DF4" w:rsidRPr="00FE2018" w14:paraId="7DBB13F2" w14:textId="77777777" w:rsidTr="00182DF4">
        <w:tc>
          <w:tcPr>
            <w:tcW w:w="2265" w:type="dxa"/>
          </w:tcPr>
          <w:p w14:paraId="6D6913F0" w14:textId="4491EF89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eic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8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0" w:type="dxa"/>
          </w:tcPr>
          <w:p w14:paraId="732ECF1A" w14:textId="412E3126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37.0 (25.2 – 59.5)</w:t>
            </w:r>
          </w:p>
        </w:tc>
        <w:tc>
          <w:tcPr>
            <w:tcW w:w="2551" w:type="dxa"/>
          </w:tcPr>
          <w:p w14:paraId="65CC0E75" w14:textId="5BC0C242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31.2 (10.5 – 69.8)</w:t>
            </w:r>
          </w:p>
        </w:tc>
        <w:tc>
          <w:tcPr>
            <w:tcW w:w="1696" w:type="dxa"/>
          </w:tcPr>
          <w:p w14:paraId="60537BA3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182DF4" w:rsidRPr="00FE2018" w14:paraId="36569FEA" w14:textId="77777777" w:rsidTr="00182DF4">
        <w:tc>
          <w:tcPr>
            <w:tcW w:w="2265" w:type="dxa"/>
          </w:tcPr>
          <w:p w14:paraId="0CF93529" w14:textId="4C639BCB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ounsaturated fatty acid 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MUFA</w:t>
            </w:r>
          </w:p>
        </w:tc>
        <w:tc>
          <w:tcPr>
            <w:tcW w:w="2550" w:type="dxa"/>
          </w:tcPr>
          <w:p w14:paraId="4F791E51" w14:textId="2420575F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45.2 (29.7 – 66.7)</w:t>
            </w:r>
          </w:p>
        </w:tc>
        <w:tc>
          <w:tcPr>
            <w:tcW w:w="2551" w:type="dxa"/>
          </w:tcPr>
          <w:p w14:paraId="748CDAA5" w14:textId="0CE9324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37.1 (12.2 – 78.3)</w:t>
            </w:r>
          </w:p>
        </w:tc>
        <w:tc>
          <w:tcPr>
            <w:tcW w:w="1696" w:type="dxa"/>
          </w:tcPr>
          <w:p w14:paraId="5AACE83F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182DF4" w:rsidRPr="00FE2018" w14:paraId="79FC62CE" w14:textId="77777777" w:rsidTr="00182DF4">
        <w:tc>
          <w:tcPr>
            <w:tcW w:w="2265" w:type="dxa"/>
          </w:tcPr>
          <w:p w14:paraId="3441A47B" w14:textId="4F395BC6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83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Linoleic acid 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8: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0" w:type="dxa"/>
          </w:tcPr>
          <w:p w14:paraId="554FDFAB" w14:textId="07C4A5D1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53.9 (37.2 – 94.3)</w:t>
            </w:r>
          </w:p>
        </w:tc>
        <w:tc>
          <w:tcPr>
            <w:tcW w:w="2551" w:type="dxa"/>
          </w:tcPr>
          <w:p w14:paraId="74448CEB" w14:textId="693A73A1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59.9 (23.4 – 106.7)</w:t>
            </w:r>
          </w:p>
        </w:tc>
        <w:tc>
          <w:tcPr>
            <w:tcW w:w="1696" w:type="dxa"/>
          </w:tcPr>
          <w:p w14:paraId="04DEFF7F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182DF4" w:rsidRPr="00FE2018" w14:paraId="2A281B98" w14:textId="77777777" w:rsidTr="00182DF4">
        <w:tc>
          <w:tcPr>
            <w:tcW w:w="2265" w:type="dxa"/>
          </w:tcPr>
          <w:p w14:paraId="62677777" w14:textId="3D71FA22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E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γ-linolenic acid 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8:3 n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0" w:type="dxa"/>
          </w:tcPr>
          <w:p w14:paraId="365EE92C" w14:textId="1E19EF49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0 (-0.4 – 1.1)</w:t>
            </w:r>
          </w:p>
        </w:tc>
        <w:tc>
          <w:tcPr>
            <w:tcW w:w="2551" w:type="dxa"/>
          </w:tcPr>
          <w:p w14:paraId="722407C3" w14:textId="0272DD48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0 (0.0 -1.0)</w:t>
            </w:r>
          </w:p>
        </w:tc>
        <w:tc>
          <w:tcPr>
            <w:tcW w:w="1696" w:type="dxa"/>
          </w:tcPr>
          <w:p w14:paraId="6B4AA851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182DF4" w:rsidRPr="00FE2018" w14:paraId="260E681C" w14:textId="77777777" w:rsidTr="00182DF4">
        <w:tc>
          <w:tcPr>
            <w:tcW w:w="2265" w:type="dxa"/>
          </w:tcPr>
          <w:p w14:paraId="48E4BCD2" w14:textId="337BDF09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achidonic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20:4 n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0" w:type="dxa"/>
          </w:tcPr>
          <w:p w14:paraId="0A2CA33A" w14:textId="63FD8B60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8.4 (1.8 – 21.6)</w:t>
            </w:r>
          </w:p>
        </w:tc>
        <w:tc>
          <w:tcPr>
            <w:tcW w:w="2551" w:type="dxa"/>
          </w:tcPr>
          <w:p w14:paraId="6D7EA0DD" w14:textId="0B9FB4F4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7.6 (3.3 – 18.1)</w:t>
            </w:r>
          </w:p>
        </w:tc>
        <w:tc>
          <w:tcPr>
            <w:tcW w:w="1696" w:type="dxa"/>
          </w:tcPr>
          <w:p w14:paraId="2DEE325A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182DF4" w:rsidRPr="00FE2018" w14:paraId="5A1DD616" w14:textId="77777777" w:rsidTr="00182DF4">
        <w:tc>
          <w:tcPr>
            <w:tcW w:w="2265" w:type="dxa"/>
          </w:tcPr>
          <w:p w14:paraId="76982F28" w14:textId="168C8019" w:rsidR="00182DF4" w:rsidRPr="00FE2018" w:rsidRDefault="00C55E52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6 polyunsaturated fatty acid                        (</w:t>
            </w:r>
            <w:r w:rsidR="00182DF4">
              <w:rPr>
                <w:rFonts w:ascii="Times New Roman" w:hAnsi="Times New Roman" w:cs="Times New Roman"/>
                <w:sz w:val="24"/>
                <w:szCs w:val="24"/>
              </w:rPr>
              <w:t xml:space="preserve">n-6 </w:t>
            </w:r>
            <w:r w:rsidR="00182DF4" w:rsidRPr="00FE2018">
              <w:rPr>
                <w:rFonts w:ascii="Times New Roman" w:hAnsi="Times New Roman" w:cs="Times New Roman"/>
                <w:sz w:val="24"/>
                <w:szCs w:val="24"/>
              </w:rPr>
              <w:t>PU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82DF4" w:rsidRPr="00FE20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0" w:type="dxa"/>
          </w:tcPr>
          <w:p w14:paraId="47561A93" w14:textId="10D8C323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68.3 (42.0 -119.0)</w:t>
            </w:r>
          </w:p>
        </w:tc>
        <w:tc>
          <w:tcPr>
            <w:tcW w:w="2551" w:type="dxa"/>
          </w:tcPr>
          <w:p w14:paraId="4D465BC8" w14:textId="08EDA50D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74.0 (25.8 – 129.0)</w:t>
            </w:r>
          </w:p>
        </w:tc>
        <w:tc>
          <w:tcPr>
            <w:tcW w:w="1696" w:type="dxa"/>
          </w:tcPr>
          <w:p w14:paraId="1F3BF474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182DF4" w:rsidRPr="00FE2018" w14:paraId="2F063848" w14:textId="77777777" w:rsidTr="00182DF4">
        <w:tc>
          <w:tcPr>
            <w:tcW w:w="2265" w:type="dxa"/>
          </w:tcPr>
          <w:p w14:paraId="2AA29ED0" w14:textId="2A923FEC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E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α</w:t>
            </w:r>
            <w:r w:rsidRPr="00D655E9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 xml:space="preserve">-linolenic acid </w:t>
            </w:r>
            <w:r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8:3 n-3</w:t>
            </w:r>
            <w:r w:rsidR="00C55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0" w:type="dxa"/>
          </w:tcPr>
          <w:p w14:paraId="3BB35227" w14:textId="66C2C059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.7 (0.3 -3.2)</w:t>
            </w:r>
          </w:p>
        </w:tc>
        <w:tc>
          <w:tcPr>
            <w:tcW w:w="2551" w:type="dxa"/>
          </w:tcPr>
          <w:p w14:paraId="69636BAC" w14:textId="1FE194DE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.4 (0.0 – 2.7)</w:t>
            </w:r>
          </w:p>
        </w:tc>
        <w:tc>
          <w:tcPr>
            <w:tcW w:w="1696" w:type="dxa"/>
          </w:tcPr>
          <w:p w14:paraId="26268698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182DF4" w:rsidRPr="00FE2018" w14:paraId="33125C57" w14:textId="77777777" w:rsidTr="00182DF4">
        <w:tc>
          <w:tcPr>
            <w:tcW w:w="2265" w:type="dxa"/>
          </w:tcPr>
          <w:p w14:paraId="11BCC39B" w14:textId="7E99D44C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icosapentaenoic acid 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20:5 n-3</w:t>
            </w:r>
          </w:p>
        </w:tc>
        <w:tc>
          <w:tcPr>
            <w:tcW w:w="2550" w:type="dxa"/>
          </w:tcPr>
          <w:p w14:paraId="11A8C516" w14:textId="5859FDBB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.6 (0.6 -2.7)</w:t>
            </w:r>
          </w:p>
        </w:tc>
        <w:tc>
          <w:tcPr>
            <w:tcW w:w="2551" w:type="dxa"/>
          </w:tcPr>
          <w:p w14:paraId="129DA42D" w14:textId="2C18D93A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.4 (0.3 – 3.0)</w:t>
            </w:r>
          </w:p>
        </w:tc>
        <w:tc>
          <w:tcPr>
            <w:tcW w:w="1696" w:type="dxa"/>
          </w:tcPr>
          <w:p w14:paraId="44B01B41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182DF4" w:rsidRPr="00FE2018" w14:paraId="118CB607" w14:textId="77777777" w:rsidTr="00182DF4">
        <w:tc>
          <w:tcPr>
            <w:tcW w:w="2265" w:type="dxa"/>
          </w:tcPr>
          <w:p w14:paraId="626D3345" w14:textId="798ACDA9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cosahexaenoic acid 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22:6 n-3</w:t>
            </w:r>
          </w:p>
        </w:tc>
        <w:tc>
          <w:tcPr>
            <w:tcW w:w="2550" w:type="dxa"/>
          </w:tcPr>
          <w:p w14:paraId="1254CAB7" w14:textId="0F67E240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8.1 (4.2 – 13.1)</w:t>
            </w:r>
          </w:p>
        </w:tc>
        <w:tc>
          <w:tcPr>
            <w:tcW w:w="2551" w:type="dxa"/>
          </w:tcPr>
          <w:p w14:paraId="59F1907E" w14:textId="50524B14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3.4 (1.8 – 6.1)</w:t>
            </w:r>
          </w:p>
        </w:tc>
        <w:tc>
          <w:tcPr>
            <w:tcW w:w="1696" w:type="dxa"/>
          </w:tcPr>
          <w:p w14:paraId="23410C97" w14:textId="77777777" w:rsidR="00182DF4" w:rsidRPr="00911BD5" w:rsidRDefault="00182DF4" w:rsidP="00182D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82DF4" w:rsidRPr="00FE2018" w14:paraId="336EB92B" w14:textId="77777777" w:rsidTr="00182DF4">
        <w:tc>
          <w:tcPr>
            <w:tcW w:w="2265" w:type="dxa"/>
          </w:tcPr>
          <w:p w14:paraId="14275C4A" w14:textId="77777777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-3 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 xml:space="preserve">PUFA </w:t>
            </w:r>
          </w:p>
        </w:tc>
        <w:tc>
          <w:tcPr>
            <w:tcW w:w="2550" w:type="dxa"/>
          </w:tcPr>
          <w:p w14:paraId="450C3589" w14:textId="1F5F79A2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0.5 (7.9 -19.7)</w:t>
            </w:r>
          </w:p>
        </w:tc>
        <w:tc>
          <w:tcPr>
            <w:tcW w:w="2551" w:type="dxa"/>
          </w:tcPr>
          <w:p w14:paraId="006E9A85" w14:textId="00172346" w:rsidR="00182DF4" w:rsidRPr="00FE2018" w:rsidRDefault="00182DF4" w:rsidP="00182D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5.7 (2.1 – 11.0)</w:t>
            </w:r>
          </w:p>
        </w:tc>
        <w:tc>
          <w:tcPr>
            <w:tcW w:w="1696" w:type="dxa"/>
          </w:tcPr>
          <w:p w14:paraId="2E2A9A50" w14:textId="77777777" w:rsidR="00182DF4" w:rsidRPr="00911BD5" w:rsidRDefault="00182DF4" w:rsidP="00182D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39C27E40" w14:textId="0DC747EF" w:rsidR="0027792D" w:rsidRDefault="0027792D" w:rsidP="0027792D">
      <w:pPr>
        <w:rPr>
          <w:rFonts w:ascii="Times New Roman" w:hAnsi="Times New Roman" w:cs="Times New Roman"/>
          <w:sz w:val="24"/>
          <w:szCs w:val="24"/>
        </w:rPr>
      </w:pPr>
      <w:r w:rsidRPr="00D655E9">
        <w:rPr>
          <w:rFonts w:ascii="Times New Roman" w:hAnsi="Times New Roman" w:cs="Times New Roman"/>
          <w:i/>
          <w:sz w:val="24"/>
          <w:szCs w:val="24"/>
        </w:rPr>
        <w:t>P</w:t>
      </w:r>
      <w:r w:rsidRPr="00D655E9">
        <w:rPr>
          <w:rFonts w:ascii="Times New Roman" w:hAnsi="Times New Roman" w:cs="Times New Roman"/>
          <w:sz w:val="24"/>
          <w:szCs w:val="24"/>
        </w:rPr>
        <w:t xml:space="preserve"> values in bold are significant</w:t>
      </w:r>
    </w:p>
    <w:p w14:paraId="3F9D03C0" w14:textId="37100689" w:rsidR="0027792D" w:rsidRDefault="003C1FBB" w:rsidP="003C1F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1FBB">
        <w:rPr>
          <w:rFonts w:ascii="Times New Roman" w:hAnsi="Times New Roman" w:cs="Times New Roman"/>
          <w:sz w:val="24"/>
          <w:szCs w:val="24"/>
        </w:rPr>
        <w:t xml:space="preserve">Supplemental Table 1 shows the difference in fatty acid concentration between the first and third trimesters. The intervention group had a </w:t>
      </w:r>
      <w:r>
        <w:rPr>
          <w:rFonts w:ascii="Times New Roman" w:hAnsi="Times New Roman" w:cs="Times New Roman"/>
          <w:sz w:val="24"/>
          <w:szCs w:val="24"/>
        </w:rPr>
        <w:t>more significant</w:t>
      </w:r>
      <w:r w:rsidRPr="003C1FBB">
        <w:rPr>
          <w:rFonts w:ascii="Times New Roman" w:hAnsi="Times New Roman" w:cs="Times New Roman"/>
          <w:sz w:val="24"/>
          <w:szCs w:val="24"/>
        </w:rPr>
        <w:t xml:space="preserve"> difference for DHA and n-3 PUFA </w:t>
      </w:r>
      <w:r>
        <w:rPr>
          <w:rFonts w:ascii="Times New Roman" w:hAnsi="Times New Roman" w:cs="Times New Roman"/>
          <w:sz w:val="24"/>
          <w:szCs w:val="24"/>
        </w:rPr>
        <w:t>than</w:t>
      </w:r>
      <w:r w:rsidRPr="003C1FBB">
        <w:rPr>
          <w:rFonts w:ascii="Times New Roman" w:hAnsi="Times New Roman" w:cs="Times New Roman"/>
          <w:sz w:val="24"/>
          <w:szCs w:val="24"/>
        </w:rPr>
        <w:t xml:space="preserve"> the control group.</w:t>
      </w:r>
    </w:p>
    <w:p w14:paraId="3CAC9841" w14:textId="4459C21D" w:rsidR="003C1FBB" w:rsidRDefault="003C1FBB" w:rsidP="0027792D">
      <w:pPr>
        <w:rPr>
          <w:rFonts w:ascii="Times New Roman" w:hAnsi="Times New Roman" w:cs="Times New Roman"/>
          <w:sz w:val="24"/>
          <w:szCs w:val="24"/>
        </w:rPr>
      </w:pPr>
    </w:p>
    <w:p w14:paraId="4278BDD5" w14:textId="2D17726A" w:rsidR="003C1FBB" w:rsidRDefault="003C1FBB" w:rsidP="0027792D">
      <w:pPr>
        <w:rPr>
          <w:rFonts w:ascii="Times New Roman" w:hAnsi="Times New Roman" w:cs="Times New Roman"/>
          <w:sz w:val="24"/>
          <w:szCs w:val="24"/>
        </w:rPr>
      </w:pPr>
    </w:p>
    <w:p w14:paraId="778D24C5" w14:textId="7CC898B7" w:rsidR="003C1FBB" w:rsidRDefault="003C1FBB" w:rsidP="0027792D">
      <w:pPr>
        <w:rPr>
          <w:rFonts w:ascii="Times New Roman" w:hAnsi="Times New Roman" w:cs="Times New Roman"/>
          <w:sz w:val="24"/>
          <w:szCs w:val="24"/>
        </w:rPr>
      </w:pPr>
    </w:p>
    <w:p w14:paraId="3697AE20" w14:textId="73FFCF06" w:rsidR="003C1FBB" w:rsidRDefault="003C1FBB" w:rsidP="0027792D">
      <w:pPr>
        <w:rPr>
          <w:rFonts w:ascii="Times New Roman" w:hAnsi="Times New Roman" w:cs="Times New Roman"/>
          <w:sz w:val="24"/>
          <w:szCs w:val="24"/>
        </w:rPr>
      </w:pPr>
    </w:p>
    <w:p w14:paraId="37B60B5F" w14:textId="33CB32A2" w:rsidR="003C1FBB" w:rsidRDefault="003C1FBB" w:rsidP="0027792D">
      <w:pPr>
        <w:rPr>
          <w:rFonts w:ascii="Times New Roman" w:hAnsi="Times New Roman" w:cs="Times New Roman"/>
          <w:sz w:val="24"/>
          <w:szCs w:val="24"/>
        </w:rPr>
      </w:pPr>
    </w:p>
    <w:p w14:paraId="6AB03C05" w14:textId="77777777" w:rsidR="003C1FBB" w:rsidRDefault="003C1FBB" w:rsidP="0027792D">
      <w:pPr>
        <w:rPr>
          <w:rFonts w:ascii="Times New Roman" w:hAnsi="Times New Roman" w:cs="Times New Roman"/>
          <w:sz w:val="24"/>
          <w:szCs w:val="24"/>
        </w:rPr>
      </w:pPr>
    </w:p>
    <w:p w14:paraId="513A7B44" w14:textId="77777777" w:rsidR="003C1FBB" w:rsidRPr="00FE2018" w:rsidRDefault="003C1FBB" w:rsidP="0027792D">
      <w:pPr>
        <w:rPr>
          <w:rFonts w:ascii="Times New Roman" w:hAnsi="Times New Roman" w:cs="Times New Roman"/>
          <w:sz w:val="24"/>
          <w:szCs w:val="24"/>
        </w:rPr>
      </w:pPr>
    </w:p>
    <w:p w14:paraId="05A5C4AE" w14:textId="30E06578" w:rsidR="0027792D" w:rsidRPr="00FE2018" w:rsidRDefault="000F3BEA" w:rsidP="0027792D">
      <w:pPr>
        <w:rPr>
          <w:rFonts w:ascii="Times New Roman" w:hAnsi="Times New Roman" w:cs="Times New Roman"/>
          <w:sz w:val="24"/>
          <w:szCs w:val="24"/>
        </w:rPr>
      </w:pPr>
      <w:r w:rsidRPr="00383614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Supplemental Table </w:t>
      </w:r>
      <w:r w:rsidR="004611FD" w:rsidRPr="00383614">
        <w:rPr>
          <w:rFonts w:ascii="Times New Roman" w:hAnsi="Times New Roman" w:cs="Times New Roman"/>
          <w:sz w:val="24"/>
          <w:szCs w:val="24"/>
          <w:highlight w:val="yellow"/>
        </w:rPr>
        <w:t>2</w:t>
      </w:r>
      <w:r w:rsidRPr="00383614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="0027792D" w:rsidRPr="00383614">
        <w:rPr>
          <w:rFonts w:ascii="Times New Roman" w:hAnsi="Times New Roman" w:cs="Times New Roman"/>
          <w:sz w:val="24"/>
          <w:szCs w:val="24"/>
          <w:highlight w:val="yellow"/>
        </w:rPr>
        <w:t>P</w:t>
      </w:r>
      <w:r w:rsidR="000F7D97" w:rsidRPr="00383614">
        <w:rPr>
          <w:rFonts w:ascii="Times New Roman" w:hAnsi="Times New Roman" w:cs="Times New Roman"/>
          <w:sz w:val="24"/>
          <w:szCs w:val="24"/>
          <w:highlight w:val="yellow"/>
        </w:rPr>
        <w:t>roportion</w:t>
      </w:r>
      <w:r w:rsidR="0027792D" w:rsidRPr="00383614">
        <w:rPr>
          <w:rFonts w:ascii="Times New Roman" w:hAnsi="Times New Roman" w:cs="Times New Roman"/>
          <w:sz w:val="24"/>
          <w:szCs w:val="24"/>
          <w:highlight w:val="yellow"/>
        </w:rPr>
        <w:t xml:space="preserve"> difference of fatty acids between the third and the first trimester of pregnancy</w:t>
      </w:r>
      <w:r w:rsidR="0027792D" w:rsidRPr="00FE201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2123"/>
        <w:gridCol w:w="2266"/>
      </w:tblGrid>
      <w:tr w:rsidR="0050526C" w:rsidRPr="00FE2018" w14:paraId="66980535" w14:textId="77777777" w:rsidTr="003C1FBB">
        <w:tc>
          <w:tcPr>
            <w:tcW w:w="2547" w:type="dxa"/>
          </w:tcPr>
          <w:p w14:paraId="4376F837" w14:textId="34E28CC5" w:rsidR="0027792D" w:rsidRPr="00FE2018" w:rsidRDefault="0027792D" w:rsidP="009C4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FAs (%)</w:t>
            </w:r>
          </w:p>
        </w:tc>
        <w:tc>
          <w:tcPr>
            <w:tcW w:w="2126" w:type="dxa"/>
          </w:tcPr>
          <w:p w14:paraId="461D27E1" w14:textId="74A284BD" w:rsidR="0027792D" w:rsidRPr="00FE2018" w:rsidRDefault="00C55E52" w:rsidP="009C400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Intervention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2123" w:type="dxa"/>
          </w:tcPr>
          <w:p w14:paraId="678FAAAB" w14:textId="6D2662A0" w:rsidR="0027792D" w:rsidRPr="00FE2018" w:rsidRDefault="00C55E52" w:rsidP="009C4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FE2018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group</w:t>
            </w:r>
          </w:p>
        </w:tc>
        <w:tc>
          <w:tcPr>
            <w:tcW w:w="2266" w:type="dxa"/>
          </w:tcPr>
          <w:p w14:paraId="0D934A5A" w14:textId="77777777" w:rsidR="0027792D" w:rsidRPr="00FE2018" w:rsidRDefault="0027792D" w:rsidP="009C4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0526C" w:rsidRPr="00FE2018" w14:paraId="1E49E114" w14:textId="77777777" w:rsidTr="003C1FBB">
        <w:tc>
          <w:tcPr>
            <w:tcW w:w="2547" w:type="dxa"/>
          </w:tcPr>
          <w:p w14:paraId="710CAA07" w14:textId="3BCC79AD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8765995"/>
            <w:r>
              <w:rPr>
                <w:rFonts w:ascii="Times New Roman" w:hAnsi="Times New Roman" w:cs="Times New Roman"/>
                <w:sz w:val="24"/>
                <w:szCs w:val="24"/>
              </w:rPr>
              <w:t>Palmitic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6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DE3BE57" w14:textId="3DC5CC1C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2.9 (1.5 -4.0)</w:t>
            </w:r>
          </w:p>
        </w:tc>
        <w:tc>
          <w:tcPr>
            <w:tcW w:w="2123" w:type="dxa"/>
          </w:tcPr>
          <w:p w14:paraId="7509C361" w14:textId="4886DDA4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2.3 (0.3 -3.1)</w:t>
            </w:r>
          </w:p>
        </w:tc>
        <w:tc>
          <w:tcPr>
            <w:tcW w:w="2266" w:type="dxa"/>
          </w:tcPr>
          <w:p w14:paraId="12994DC9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50526C" w:rsidRPr="00FE2018" w14:paraId="1B7BE2B6" w14:textId="77777777" w:rsidTr="003C1FBB">
        <w:tc>
          <w:tcPr>
            <w:tcW w:w="2547" w:type="dxa"/>
          </w:tcPr>
          <w:p w14:paraId="134C7391" w14:textId="6A951431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earic acid( 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8: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6FA3719" w14:textId="4DB3BF5F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 xml:space="preserve">-1.8 </w:t>
            </w:r>
            <w:r w:rsidR="003C1FB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(-2.3 – (-1.1)</w:t>
            </w:r>
            <w:r w:rsidR="003C1F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7820A779" w14:textId="2FDAC90F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 xml:space="preserve">-1.5 </w:t>
            </w:r>
            <w:r w:rsidR="003C1FB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(-2.0 - (-0.7)</w:t>
            </w:r>
            <w:r w:rsidR="003C1F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14:paraId="17C5D4A8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50526C" w:rsidRPr="00FE2018" w14:paraId="41EA1D7E" w14:textId="77777777" w:rsidTr="003C1FBB">
        <w:tc>
          <w:tcPr>
            <w:tcW w:w="2547" w:type="dxa"/>
          </w:tcPr>
          <w:p w14:paraId="7AB52400" w14:textId="50E5D1D5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urated fatty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S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2330392" w14:textId="360674B5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.4 (-0.01 -2.5)</w:t>
            </w:r>
          </w:p>
        </w:tc>
        <w:tc>
          <w:tcPr>
            <w:tcW w:w="2123" w:type="dxa"/>
          </w:tcPr>
          <w:p w14:paraId="4A1CBD59" w14:textId="6C3AB52E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7 (-0.8 – 2.2)</w:t>
            </w:r>
          </w:p>
        </w:tc>
        <w:tc>
          <w:tcPr>
            <w:tcW w:w="2266" w:type="dxa"/>
          </w:tcPr>
          <w:p w14:paraId="4B98D9D8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50526C" w:rsidRPr="00FE2018" w14:paraId="75CABF01" w14:textId="77777777" w:rsidTr="003C1FBB">
        <w:tc>
          <w:tcPr>
            <w:tcW w:w="2547" w:type="dxa"/>
          </w:tcPr>
          <w:p w14:paraId="4D7A4570" w14:textId="34E97BBC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itoleic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6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6C6AB48" w14:textId="30B81DE5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3 (-0.1 – 0.5)</w:t>
            </w:r>
          </w:p>
        </w:tc>
        <w:tc>
          <w:tcPr>
            <w:tcW w:w="2123" w:type="dxa"/>
          </w:tcPr>
          <w:p w14:paraId="6EA5E1F0" w14:textId="2345870B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03 (-0.3 -0.6)</w:t>
            </w:r>
          </w:p>
        </w:tc>
        <w:tc>
          <w:tcPr>
            <w:tcW w:w="2266" w:type="dxa"/>
          </w:tcPr>
          <w:p w14:paraId="6CD9ACE5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50526C" w:rsidRPr="00FE2018" w14:paraId="4419AAEF" w14:textId="77777777" w:rsidTr="003C1FBB">
        <w:tc>
          <w:tcPr>
            <w:tcW w:w="2547" w:type="dxa"/>
          </w:tcPr>
          <w:p w14:paraId="7E0E8644" w14:textId="1D9042F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eic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8: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E41D71E" w14:textId="225FA160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6 (-1.3 -2.8)</w:t>
            </w:r>
          </w:p>
        </w:tc>
        <w:tc>
          <w:tcPr>
            <w:tcW w:w="2123" w:type="dxa"/>
          </w:tcPr>
          <w:p w14:paraId="0EE6497B" w14:textId="3D5A890A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.3 (-0.1 -2.4)</w:t>
            </w:r>
          </w:p>
        </w:tc>
        <w:tc>
          <w:tcPr>
            <w:tcW w:w="2266" w:type="dxa"/>
          </w:tcPr>
          <w:p w14:paraId="339DB446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50526C" w:rsidRPr="00FE2018" w14:paraId="758BC605" w14:textId="77777777" w:rsidTr="003C1FBB">
        <w:tc>
          <w:tcPr>
            <w:tcW w:w="2547" w:type="dxa"/>
          </w:tcPr>
          <w:p w14:paraId="27BF73EF" w14:textId="11E99BD3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unsaturated fatty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MU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6CF5AE2" w14:textId="49BEA8C8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8 (-0.5 – 3.0</w:t>
            </w:r>
          </w:p>
        </w:tc>
        <w:tc>
          <w:tcPr>
            <w:tcW w:w="2123" w:type="dxa"/>
          </w:tcPr>
          <w:p w14:paraId="0BDE7FC0" w14:textId="55480884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.1 (-0.6 – 3.2</w:t>
            </w:r>
          </w:p>
        </w:tc>
        <w:tc>
          <w:tcPr>
            <w:tcW w:w="2266" w:type="dxa"/>
          </w:tcPr>
          <w:p w14:paraId="71D78EBC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50526C" w:rsidRPr="00FE2018" w14:paraId="60E94D0C" w14:textId="77777777" w:rsidTr="003C1FBB">
        <w:tc>
          <w:tcPr>
            <w:tcW w:w="2547" w:type="dxa"/>
          </w:tcPr>
          <w:p w14:paraId="0E38943F" w14:textId="326C0DF6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83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Linoleic acid 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8: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B9BF40E" w14:textId="325DD062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-1.0 (-2.4 – 0.0)</w:t>
            </w:r>
          </w:p>
        </w:tc>
        <w:tc>
          <w:tcPr>
            <w:tcW w:w="2123" w:type="dxa"/>
          </w:tcPr>
          <w:p w14:paraId="18EE7549" w14:textId="477B9F85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-0.5 (-2.9 – 1.2)</w:t>
            </w:r>
          </w:p>
        </w:tc>
        <w:tc>
          <w:tcPr>
            <w:tcW w:w="2266" w:type="dxa"/>
          </w:tcPr>
          <w:p w14:paraId="0F162DD7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50526C" w:rsidRPr="00FE2018" w14:paraId="27A43B4F" w14:textId="77777777" w:rsidTr="003C1FBB">
        <w:tc>
          <w:tcPr>
            <w:tcW w:w="2547" w:type="dxa"/>
          </w:tcPr>
          <w:p w14:paraId="713DAB2F" w14:textId="228CD291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E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γ-linolenic acid </w:t>
            </w:r>
            <w:r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8:3 n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5DD2481" w14:textId="540FFD44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-0.1 (-0.3 – 0.0)</w:t>
            </w:r>
          </w:p>
        </w:tc>
        <w:tc>
          <w:tcPr>
            <w:tcW w:w="2123" w:type="dxa"/>
          </w:tcPr>
          <w:p w14:paraId="6FCE6192" w14:textId="6CA39CE9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0 (-0.1 – 0.2)</w:t>
            </w:r>
          </w:p>
        </w:tc>
        <w:tc>
          <w:tcPr>
            <w:tcW w:w="2266" w:type="dxa"/>
          </w:tcPr>
          <w:p w14:paraId="5B820FC7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50526C" w:rsidRPr="00FE2018" w14:paraId="7CCB9CC1" w14:textId="77777777" w:rsidTr="003C1FBB">
        <w:tc>
          <w:tcPr>
            <w:tcW w:w="2547" w:type="dxa"/>
          </w:tcPr>
          <w:p w14:paraId="6F4CCC83" w14:textId="7DE98482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chidonic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20:4 n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04E9E2B" w14:textId="2C422FFA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  <w:r w:rsidR="003C1FB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 xml:space="preserve">-0.01 – </w:t>
            </w:r>
            <w:r w:rsidR="003C1FB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4)</w:t>
            </w:r>
            <w:r w:rsidR="003C1F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1316DD12" w14:textId="5BC7908D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0 (0.0 – 0.0)</w:t>
            </w:r>
          </w:p>
        </w:tc>
        <w:tc>
          <w:tcPr>
            <w:tcW w:w="2266" w:type="dxa"/>
          </w:tcPr>
          <w:p w14:paraId="6F2BC258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50526C" w:rsidRPr="00FE2018" w14:paraId="2DB92CBF" w14:textId="77777777" w:rsidTr="003C1FBB">
        <w:tc>
          <w:tcPr>
            <w:tcW w:w="2547" w:type="dxa"/>
          </w:tcPr>
          <w:p w14:paraId="40D4B672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-6 polyunsaturated fatty acid                              (n-6 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PU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3B6809E2" w14:textId="22B666C8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 xml:space="preserve">-4.0 </w:t>
            </w:r>
            <w:r w:rsidR="003C1FB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(-5.2 – (-0.6)</w:t>
            </w:r>
            <w:r w:rsidR="003C1F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23" w:type="dxa"/>
          </w:tcPr>
          <w:p w14:paraId="214FEE1B" w14:textId="581C484B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 xml:space="preserve">-2.5 </w:t>
            </w:r>
            <w:r w:rsidR="003C1FB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(-5.0 – (-1.1)</w:t>
            </w:r>
            <w:r w:rsidR="003C1F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266" w:type="dxa"/>
          </w:tcPr>
          <w:p w14:paraId="126E54D5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50526C" w:rsidRPr="00FE2018" w14:paraId="066E5D24" w14:textId="77777777" w:rsidTr="003C1FBB">
        <w:tc>
          <w:tcPr>
            <w:tcW w:w="2547" w:type="dxa"/>
          </w:tcPr>
          <w:p w14:paraId="00194B6C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E9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lastRenderedPageBreak/>
              <w:t>α</w:t>
            </w:r>
            <w:r w:rsidRPr="00D655E9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 xml:space="preserve">-linolenic acid </w:t>
            </w:r>
            <w:r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18:3 n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        </w:t>
            </w:r>
          </w:p>
        </w:tc>
        <w:tc>
          <w:tcPr>
            <w:tcW w:w="2126" w:type="dxa"/>
          </w:tcPr>
          <w:p w14:paraId="656F2DB2" w14:textId="7A6B3690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4 (-0.1 – 0.5)</w:t>
            </w:r>
          </w:p>
        </w:tc>
        <w:tc>
          <w:tcPr>
            <w:tcW w:w="2123" w:type="dxa"/>
          </w:tcPr>
          <w:p w14:paraId="75390018" w14:textId="59B7534E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1 (-0.1 – 0.5)</w:t>
            </w:r>
          </w:p>
        </w:tc>
        <w:tc>
          <w:tcPr>
            <w:tcW w:w="2266" w:type="dxa"/>
          </w:tcPr>
          <w:p w14:paraId="26C59EEB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50526C" w:rsidRPr="00FE2018" w14:paraId="309457B1" w14:textId="77777777" w:rsidTr="003C1FBB">
        <w:tc>
          <w:tcPr>
            <w:tcW w:w="2547" w:type="dxa"/>
          </w:tcPr>
          <w:p w14:paraId="2A49A2CF" w14:textId="0AC06EDB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cosapentanoic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20:5 n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5F79B11" w14:textId="7E193835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-0.1 (-0.2 -0.1)</w:t>
            </w:r>
          </w:p>
        </w:tc>
        <w:tc>
          <w:tcPr>
            <w:tcW w:w="2123" w:type="dxa"/>
          </w:tcPr>
          <w:p w14:paraId="6704BA08" w14:textId="6903CEB2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-0.1 (-0.3 – 0.5)</w:t>
            </w:r>
          </w:p>
        </w:tc>
        <w:tc>
          <w:tcPr>
            <w:tcW w:w="2266" w:type="dxa"/>
          </w:tcPr>
          <w:p w14:paraId="3B61C376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50526C" w:rsidRPr="00FE2018" w14:paraId="0C498496" w14:textId="77777777" w:rsidTr="003C1FBB">
        <w:tc>
          <w:tcPr>
            <w:tcW w:w="2547" w:type="dxa"/>
          </w:tcPr>
          <w:p w14:paraId="45F4E243" w14:textId="18E8F79C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osahexaenoic acid (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C22:6 n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E9910AF" w14:textId="288E39DF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9 (0.2 – 1.3)</w:t>
            </w:r>
          </w:p>
        </w:tc>
        <w:tc>
          <w:tcPr>
            <w:tcW w:w="2123" w:type="dxa"/>
          </w:tcPr>
          <w:p w14:paraId="3121FC71" w14:textId="521D6A10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01 (-0.3 -0.4)</w:t>
            </w:r>
          </w:p>
        </w:tc>
        <w:tc>
          <w:tcPr>
            <w:tcW w:w="2266" w:type="dxa"/>
          </w:tcPr>
          <w:p w14:paraId="7FDE3FFB" w14:textId="77777777" w:rsidR="00C55E52" w:rsidRPr="00911BD5" w:rsidRDefault="00C55E52" w:rsidP="00C55E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0526C" w:rsidRPr="00FE2018" w14:paraId="78A58B2E" w14:textId="77777777" w:rsidTr="003C1FBB">
        <w:tc>
          <w:tcPr>
            <w:tcW w:w="2547" w:type="dxa"/>
          </w:tcPr>
          <w:p w14:paraId="6A48EDDF" w14:textId="42FB5291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3 polyunsaturated fatty acid 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-3 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PU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0ADA851E" w14:textId="734EFA26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.0 (0.2 – 1.9)</w:t>
            </w:r>
          </w:p>
        </w:tc>
        <w:tc>
          <w:tcPr>
            <w:tcW w:w="2123" w:type="dxa"/>
          </w:tcPr>
          <w:p w14:paraId="7C318219" w14:textId="4D7ADB20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2 (-0.3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2266" w:type="dxa"/>
          </w:tcPr>
          <w:p w14:paraId="1258EDC0" w14:textId="77777777" w:rsidR="00C55E52" w:rsidRPr="00911BD5" w:rsidRDefault="00C55E52" w:rsidP="00C55E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0526C" w:rsidRPr="00FE2018" w14:paraId="315877D1" w14:textId="77777777" w:rsidTr="003C1FBB">
        <w:tc>
          <w:tcPr>
            <w:tcW w:w="2547" w:type="dxa"/>
          </w:tcPr>
          <w:p w14:paraId="01D958E7" w14:textId="77777777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AA/DHA</w:t>
            </w:r>
          </w:p>
        </w:tc>
        <w:tc>
          <w:tcPr>
            <w:tcW w:w="2126" w:type="dxa"/>
          </w:tcPr>
          <w:p w14:paraId="0A344CB2" w14:textId="4D62FB22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2.0 (3.2 – 1.0)</w:t>
            </w:r>
          </w:p>
        </w:tc>
        <w:tc>
          <w:tcPr>
            <w:tcW w:w="2123" w:type="dxa"/>
          </w:tcPr>
          <w:p w14:paraId="136EF3AE" w14:textId="728E85E8" w:rsidR="00C55E52" w:rsidRPr="00FE2018" w:rsidRDefault="00C55E52" w:rsidP="00C55E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018">
              <w:rPr>
                <w:rFonts w:ascii="Times New Roman" w:hAnsi="Times New Roman" w:cs="Times New Roman"/>
                <w:sz w:val="24"/>
                <w:szCs w:val="24"/>
              </w:rPr>
              <w:t>1.3 (2,4 – 0.5)</w:t>
            </w:r>
          </w:p>
        </w:tc>
        <w:tc>
          <w:tcPr>
            <w:tcW w:w="2266" w:type="dxa"/>
          </w:tcPr>
          <w:p w14:paraId="2287085C" w14:textId="648B8179" w:rsidR="00C55E52" w:rsidRPr="0050526C" w:rsidRDefault="00C55E52" w:rsidP="00C55E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2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50526C" w:rsidRPr="005052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</w:tr>
    </w:tbl>
    <w:bookmarkEnd w:id="1"/>
    <w:p w14:paraId="29F96C93" w14:textId="77777777" w:rsidR="0027792D" w:rsidRPr="00D655E9" w:rsidRDefault="0027792D" w:rsidP="0027792D">
      <w:pPr>
        <w:rPr>
          <w:rFonts w:ascii="Times New Roman" w:hAnsi="Times New Roman" w:cs="Times New Roman"/>
          <w:sz w:val="24"/>
          <w:szCs w:val="24"/>
        </w:rPr>
      </w:pPr>
      <w:r w:rsidRPr="00D655E9">
        <w:rPr>
          <w:rFonts w:ascii="Times New Roman" w:hAnsi="Times New Roman" w:cs="Times New Roman"/>
          <w:i/>
          <w:sz w:val="24"/>
          <w:szCs w:val="24"/>
        </w:rPr>
        <w:t>P</w:t>
      </w:r>
      <w:r w:rsidRPr="00D655E9">
        <w:rPr>
          <w:rFonts w:ascii="Times New Roman" w:hAnsi="Times New Roman" w:cs="Times New Roman"/>
          <w:sz w:val="24"/>
          <w:szCs w:val="24"/>
        </w:rPr>
        <w:t xml:space="preserve"> values in bold are significant.</w:t>
      </w:r>
    </w:p>
    <w:p w14:paraId="60C704DA" w14:textId="02A4F47E" w:rsidR="0027792D" w:rsidRPr="00FE2018" w:rsidRDefault="003C1FBB" w:rsidP="003C1F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1FBB">
        <w:rPr>
          <w:rFonts w:ascii="Times New Roman" w:hAnsi="Times New Roman" w:cs="Times New Roman"/>
          <w:sz w:val="24"/>
          <w:szCs w:val="24"/>
        </w:rPr>
        <w:t xml:space="preserve">Supplemental Table 2 shows the difference in fatty acid proportions between the first and third trimesters. The intervention group had a </w:t>
      </w:r>
      <w:r>
        <w:rPr>
          <w:rFonts w:ascii="Times New Roman" w:hAnsi="Times New Roman" w:cs="Times New Roman"/>
          <w:sz w:val="24"/>
          <w:szCs w:val="24"/>
        </w:rPr>
        <w:t>more significant</w:t>
      </w:r>
      <w:r w:rsidRPr="003C1FBB">
        <w:rPr>
          <w:rFonts w:ascii="Times New Roman" w:hAnsi="Times New Roman" w:cs="Times New Roman"/>
          <w:sz w:val="24"/>
          <w:szCs w:val="24"/>
        </w:rPr>
        <w:t xml:space="preserve"> difference in DHA, n-3 PUFA, and AA / DHA compared to the control group.</w:t>
      </w:r>
    </w:p>
    <w:p w14:paraId="1334A444" w14:textId="6862B17B" w:rsidR="0027792D" w:rsidRDefault="0027792D" w:rsidP="00912411">
      <w:pPr>
        <w:rPr>
          <w:rFonts w:ascii="Times New Roman" w:hAnsi="Times New Roman" w:cs="Times New Roman"/>
          <w:sz w:val="24"/>
          <w:szCs w:val="24"/>
        </w:rPr>
        <w:sectPr w:rsidR="0027792D" w:rsidSect="0027792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B7C118A" w14:textId="7046AFB5" w:rsidR="00912411" w:rsidRPr="00882E5E" w:rsidRDefault="00912411" w:rsidP="00912411">
      <w:pPr>
        <w:rPr>
          <w:rFonts w:ascii="Times New Roman" w:hAnsi="Times New Roman" w:cs="Times New Roman"/>
          <w:sz w:val="24"/>
          <w:szCs w:val="24"/>
        </w:rPr>
      </w:pPr>
      <w:r w:rsidRPr="00882E5E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8733A7" w:rsidRPr="00882E5E">
        <w:rPr>
          <w:rFonts w:ascii="Times New Roman" w:hAnsi="Times New Roman" w:cs="Times New Roman"/>
          <w:sz w:val="24"/>
          <w:szCs w:val="24"/>
        </w:rPr>
        <w:t>l</w:t>
      </w:r>
      <w:r w:rsidRPr="00882E5E">
        <w:rPr>
          <w:rFonts w:ascii="Times New Roman" w:hAnsi="Times New Roman" w:cs="Times New Roman"/>
          <w:sz w:val="24"/>
          <w:szCs w:val="24"/>
        </w:rPr>
        <w:t xml:space="preserve"> Table </w:t>
      </w:r>
      <w:r w:rsidR="004A691C" w:rsidRPr="00882E5E">
        <w:rPr>
          <w:rFonts w:ascii="Times New Roman" w:hAnsi="Times New Roman" w:cs="Times New Roman"/>
          <w:sz w:val="24"/>
          <w:szCs w:val="24"/>
        </w:rPr>
        <w:t>3</w:t>
      </w:r>
      <w:r w:rsidRPr="00882E5E">
        <w:rPr>
          <w:rFonts w:ascii="Times New Roman" w:hAnsi="Times New Roman" w:cs="Times New Roman"/>
          <w:sz w:val="24"/>
          <w:szCs w:val="24"/>
        </w:rPr>
        <w:t>. P</w:t>
      </w:r>
      <w:r w:rsidR="00B07CB8">
        <w:rPr>
          <w:rFonts w:ascii="Times New Roman" w:hAnsi="Times New Roman" w:cs="Times New Roman"/>
          <w:sz w:val="24"/>
          <w:szCs w:val="24"/>
        </w:rPr>
        <w:t>roportion</w:t>
      </w:r>
      <w:r w:rsidRPr="00882E5E">
        <w:rPr>
          <w:rFonts w:ascii="Times New Roman" w:hAnsi="Times New Roman" w:cs="Times New Roman"/>
          <w:sz w:val="24"/>
          <w:szCs w:val="24"/>
        </w:rPr>
        <w:t xml:space="preserve"> of fatty acids in maternal and umbilical vein serum at birth</w:t>
      </w:r>
    </w:p>
    <w:tbl>
      <w:tblPr>
        <w:tblStyle w:val="TableGrid"/>
        <w:tblW w:w="17153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992"/>
        <w:gridCol w:w="1559"/>
        <w:gridCol w:w="1559"/>
        <w:gridCol w:w="993"/>
        <w:gridCol w:w="1559"/>
        <w:gridCol w:w="1559"/>
        <w:gridCol w:w="3975"/>
      </w:tblGrid>
      <w:tr w:rsidR="00912411" w:rsidRPr="00882E5E" w14:paraId="43890602" w14:textId="77777777" w:rsidTr="006A7EE3">
        <w:tc>
          <w:tcPr>
            <w:tcW w:w="1838" w:type="dxa"/>
          </w:tcPr>
          <w:p w14:paraId="51B996A0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4111" w:type="dxa"/>
            <w:gridSpan w:val="3"/>
          </w:tcPr>
          <w:p w14:paraId="57D45A8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Maternal serum</w:t>
            </w:r>
          </w:p>
        </w:tc>
        <w:tc>
          <w:tcPr>
            <w:tcW w:w="4111" w:type="dxa"/>
            <w:gridSpan w:val="3"/>
          </w:tcPr>
          <w:p w14:paraId="08A0F3A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Umbilical vein serum</w:t>
            </w:r>
          </w:p>
          <w:p w14:paraId="21B06A58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7093" w:type="dxa"/>
            <w:gridSpan w:val="3"/>
          </w:tcPr>
          <w:p w14:paraId="07EC848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 xml:space="preserve">Ratio maternal serum: umbilical </w:t>
            </w:r>
            <w:r w:rsidR="009F73E4"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 xml:space="preserve">                         </w:t>
            </w: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vein serum</w:t>
            </w:r>
          </w:p>
          <w:p w14:paraId="17A5826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</w:tr>
      <w:tr w:rsidR="006A7EE3" w:rsidRPr="00882E5E" w14:paraId="45575AAA" w14:textId="77777777" w:rsidTr="006A7EE3">
        <w:trPr>
          <w:trHeight w:val="1045"/>
        </w:trPr>
        <w:tc>
          <w:tcPr>
            <w:tcW w:w="1838" w:type="dxa"/>
          </w:tcPr>
          <w:p w14:paraId="7AB84AF9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Fatty acids</w:t>
            </w:r>
          </w:p>
          <w:p w14:paraId="0B2120E8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(µg/100 µg</w:t>
            </w:r>
            <w:r w:rsidRPr="00882E5E" w:rsidDel="007C32CA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 xml:space="preserve"> </w:t>
            </w: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of fatty acid)</w:t>
            </w:r>
          </w:p>
        </w:tc>
        <w:tc>
          <w:tcPr>
            <w:tcW w:w="1559" w:type="dxa"/>
          </w:tcPr>
          <w:p w14:paraId="10F80DDF" w14:textId="77777777" w:rsidR="00912411" w:rsidRPr="00882E5E" w:rsidRDefault="00912411" w:rsidP="00FD746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I</w:t>
            </w:r>
            <w:r w:rsidR="00FD746F"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i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ntervention</w:t>
            </w:r>
            <w:r w:rsidR="00FD746F"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group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(n=50)</w:t>
            </w:r>
          </w:p>
        </w:tc>
        <w:tc>
          <w:tcPr>
            <w:tcW w:w="1560" w:type="dxa"/>
          </w:tcPr>
          <w:p w14:paraId="1738D039" w14:textId="0066334D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Control </w:t>
            </w:r>
            <w:r w:rsidR="00FD746F"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   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group (n=50)</w:t>
            </w:r>
          </w:p>
        </w:tc>
        <w:tc>
          <w:tcPr>
            <w:tcW w:w="992" w:type="dxa"/>
          </w:tcPr>
          <w:p w14:paraId="7998D4A0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i/>
                <w:sz w:val="24"/>
                <w:szCs w:val="24"/>
                <w:lang w:eastAsia="hr-HR"/>
              </w:rPr>
              <w:t>P</w:t>
            </w:r>
          </w:p>
        </w:tc>
        <w:tc>
          <w:tcPr>
            <w:tcW w:w="1559" w:type="dxa"/>
          </w:tcPr>
          <w:p w14:paraId="6ABFB55F" w14:textId="5D3954D6" w:rsidR="00912411" w:rsidRPr="00882E5E" w:rsidRDefault="00912411" w:rsidP="006A7EE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Intervention  group</w:t>
            </w:r>
            <w:r w:rsidR="006A7EE3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n=50)</w:t>
            </w:r>
          </w:p>
        </w:tc>
        <w:tc>
          <w:tcPr>
            <w:tcW w:w="1559" w:type="dxa"/>
          </w:tcPr>
          <w:p w14:paraId="6074C5AC" w14:textId="7B788BC0" w:rsidR="00912411" w:rsidRPr="00882E5E" w:rsidRDefault="00912411" w:rsidP="006A7EE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Control </w:t>
            </w:r>
            <w:r w:rsidR="00FD746F"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        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group (n=50)</w:t>
            </w:r>
          </w:p>
        </w:tc>
        <w:tc>
          <w:tcPr>
            <w:tcW w:w="993" w:type="dxa"/>
          </w:tcPr>
          <w:p w14:paraId="7AD03E5C" w14:textId="77777777" w:rsidR="00912411" w:rsidRPr="00882E5E" w:rsidRDefault="00912411" w:rsidP="00A0291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i/>
                <w:sz w:val="24"/>
                <w:szCs w:val="24"/>
                <w:lang w:eastAsia="hr-HR"/>
              </w:rPr>
              <w:t>P</w:t>
            </w:r>
          </w:p>
        </w:tc>
        <w:tc>
          <w:tcPr>
            <w:tcW w:w="1559" w:type="dxa"/>
          </w:tcPr>
          <w:p w14:paraId="21F53853" w14:textId="5B69334C" w:rsidR="00912411" w:rsidRPr="00882E5E" w:rsidRDefault="00912411" w:rsidP="00FD746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Intervention </w:t>
            </w:r>
            <w:r w:rsidR="00FD746F"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   </w:t>
            </w:r>
            <w:r w:rsidR="00604E0D"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group 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n=</w:t>
            </w:r>
            <w:r w:rsidR="00254540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42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1559" w:type="dxa"/>
          </w:tcPr>
          <w:p w14:paraId="577E8704" w14:textId="70EC0E15" w:rsidR="00912411" w:rsidRPr="00882E5E" w:rsidRDefault="00912411" w:rsidP="00FD746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Control </w:t>
            </w:r>
            <w:r w:rsidR="00FD746F"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        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group (n=</w:t>
            </w:r>
            <w:r w:rsidR="00254540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42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3975" w:type="dxa"/>
          </w:tcPr>
          <w:p w14:paraId="2C0E8D81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i/>
                <w:sz w:val="24"/>
                <w:szCs w:val="24"/>
                <w:lang w:eastAsia="hr-HR"/>
              </w:rPr>
              <w:t>P</w:t>
            </w:r>
          </w:p>
        </w:tc>
      </w:tr>
      <w:tr w:rsidR="006A7EE3" w:rsidRPr="00882E5E" w14:paraId="0480F539" w14:textId="77777777" w:rsidTr="006A7EE3">
        <w:trPr>
          <w:trHeight w:val="1045"/>
        </w:trPr>
        <w:tc>
          <w:tcPr>
            <w:tcW w:w="1838" w:type="dxa"/>
          </w:tcPr>
          <w:p w14:paraId="433E0C91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</w:rPr>
              <w:t>Palmitic acid  (C16:0)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</w:p>
        </w:tc>
        <w:tc>
          <w:tcPr>
            <w:tcW w:w="1559" w:type="dxa"/>
          </w:tcPr>
          <w:p w14:paraId="3E74E43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9.1</w:t>
            </w:r>
          </w:p>
          <w:p w14:paraId="25645ED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28.0-29.9)</w:t>
            </w:r>
          </w:p>
        </w:tc>
        <w:tc>
          <w:tcPr>
            <w:tcW w:w="1560" w:type="dxa"/>
          </w:tcPr>
          <w:p w14:paraId="16970273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9.2</w:t>
            </w:r>
          </w:p>
          <w:p w14:paraId="3A45ACED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27.5-30.7)</w:t>
            </w:r>
          </w:p>
        </w:tc>
        <w:tc>
          <w:tcPr>
            <w:tcW w:w="992" w:type="dxa"/>
          </w:tcPr>
          <w:p w14:paraId="1E07CDF3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785</w:t>
            </w:r>
          </w:p>
        </w:tc>
        <w:tc>
          <w:tcPr>
            <w:tcW w:w="1559" w:type="dxa"/>
          </w:tcPr>
          <w:p w14:paraId="2C74B28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30.4</w:t>
            </w:r>
          </w:p>
          <w:p w14:paraId="13F2ABC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28.9-31.9)</w:t>
            </w:r>
          </w:p>
        </w:tc>
        <w:tc>
          <w:tcPr>
            <w:tcW w:w="1559" w:type="dxa"/>
          </w:tcPr>
          <w:p w14:paraId="5FB5DCD8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31.3</w:t>
            </w:r>
          </w:p>
          <w:p w14:paraId="5EE63098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29.6-32.6)</w:t>
            </w:r>
          </w:p>
        </w:tc>
        <w:tc>
          <w:tcPr>
            <w:tcW w:w="993" w:type="dxa"/>
          </w:tcPr>
          <w:p w14:paraId="3FE32729" w14:textId="77777777" w:rsidR="00912411" w:rsidRPr="00882E5E" w:rsidRDefault="00912411" w:rsidP="00A0291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424</w:t>
            </w:r>
          </w:p>
        </w:tc>
        <w:tc>
          <w:tcPr>
            <w:tcW w:w="1559" w:type="dxa"/>
          </w:tcPr>
          <w:p w14:paraId="086237F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98</w:t>
            </w:r>
          </w:p>
          <w:p w14:paraId="3B0A0A6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0.9-1.0)</w:t>
            </w:r>
          </w:p>
          <w:p w14:paraId="0B3DB4B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 w:eastAsia="hr-HR"/>
              </w:rPr>
            </w:pPr>
          </w:p>
        </w:tc>
        <w:tc>
          <w:tcPr>
            <w:tcW w:w="1559" w:type="dxa"/>
          </w:tcPr>
          <w:p w14:paraId="594A72C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  <w:t>0.95</w:t>
            </w:r>
          </w:p>
          <w:p w14:paraId="1822DD4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  <w:t>(0.9-1.0)</w:t>
            </w:r>
          </w:p>
          <w:p w14:paraId="0C90504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 w:eastAsia="hr-HR"/>
              </w:rPr>
            </w:pPr>
          </w:p>
        </w:tc>
        <w:tc>
          <w:tcPr>
            <w:tcW w:w="3975" w:type="dxa"/>
          </w:tcPr>
          <w:p w14:paraId="176478F4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865</w:t>
            </w:r>
          </w:p>
        </w:tc>
      </w:tr>
      <w:tr w:rsidR="006A7EE3" w:rsidRPr="00882E5E" w14:paraId="502F0705" w14:textId="77777777" w:rsidTr="006A7EE3">
        <w:tc>
          <w:tcPr>
            <w:tcW w:w="1838" w:type="dxa"/>
          </w:tcPr>
          <w:p w14:paraId="624C313F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Stearic acid (C18:0) </w:t>
            </w:r>
          </w:p>
        </w:tc>
        <w:tc>
          <w:tcPr>
            <w:tcW w:w="1559" w:type="dxa"/>
          </w:tcPr>
          <w:p w14:paraId="200A17C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7.2</w:t>
            </w:r>
          </w:p>
          <w:p w14:paraId="3E3FEC1D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6.5-7.3)</w:t>
            </w:r>
          </w:p>
        </w:tc>
        <w:tc>
          <w:tcPr>
            <w:tcW w:w="1560" w:type="dxa"/>
          </w:tcPr>
          <w:p w14:paraId="3551E9C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7.1</w:t>
            </w:r>
          </w:p>
          <w:p w14:paraId="2283527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6.3-7.9)</w:t>
            </w:r>
          </w:p>
        </w:tc>
        <w:tc>
          <w:tcPr>
            <w:tcW w:w="992" w:type="dxa"/>
          </w:tcPr>
          <w:p w14:paraId="22FE5AE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954</w:t>
            </w:r>
          </w:p>
        </w:tc>
        <w:tc>
          <w:tcPr>
            <w:tcW w:w="1559" w:type="dxa"/>
          </w:tcPr>
          <w:p w14:paraId="12F2C71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1.4</w:t>
            </w:r>
          </w:p>
          <w:p w14:paraId="06CD399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1.0-12.2)</w:t>
            </w:r>
          </w:p>
        </w:tc>
        <w:tc>
          <w:tcPr>
            <w:tcW w:w="1559" w:type="dxa"/>
          </w:tcPr>
          <w:p w14:paraId="0A26329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1.2</w:t>
            </w:r>
          </w:p>
          <w:p w14:paraId="766F863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0.4-11.8)</w:t>
            </w:r>
          </w:p>
        </w:tc>
        <w:tc>
          <w:tcPr>
            <w:tcW w:w="993" w:type="dxa"/>
          </w:tcPr>
          <w:p w14:paraId="2F7C26F9" w14:textId="77777777" w:rsidR="00912411" w:rsidRPr="00882E5E" w:rsidRDefault="00912411" w:rsidP="00A0291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171</w:t>
            </w:r>
          </w:p>
        </w:tc>
        <w:tc>
          <w:tcPr>
            <w:tcW w:w="1559" w:type="dxa"/>
          </w:tcPr>
          <w:p w14:paraId="48EFED3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6</w:t>
            </w:r>
          </w:p>
          <w:p w14:paraId="376BE06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0.55-0.67)</w:t>
            </w:r>
          </w:p>
          <w:p w14:paraId="408D64B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 w:eastAsia="hr-HR"/>
              </w:rPr>
            </w:pPr>
          </w:p>
        </w:tc>
        <w:tc>
          <w:tcPr>
            <w:tcW w:w="1559" w:type="dxa"/>
          </w:tcPr>
          <w:p w14:paraId="0B5E171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  <w:t>0.63</w:t>
            </w:r>
          </w:p>
          <w:p w14:paraId="33A8162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  <w:t>(0.58-0.7)</w:t>
            </w:r>
          </w:p>
          <w:p w14:paraId="5265F53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 w:eastAsia="hr-HR"/>
              </w:rPr>
            </w:pPr>
          </w:p>
        </w:tc>
        <w:tc>
          <w:tcPr>
            <w:tcW w:w="3975" w:type="dxa"/>
          </w:tcPr>
          <w:p w14:paraId="2C7CF0CF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 0.122</w:t>
            </w:r>
          </w:p>
        </w:tc>
      </w:tr>
      <w:tr w:rsidR="006A7EE3" w:rsidRPr="00882E5E" w14:paraId="264BA1FA" w14:textId="77777777" w:rsidTr="006A7EE3">
        <w:tc>
          <w:tcPr>
            <w:tcW w:w="1838" w:type="dxa"/>
          </w:tcPr>
          <w:p w14:paraId="372D3225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SFAs </w:t>
            </w:r>
          </w:p>
        </w:tc>
        <w:tc>
          <w:tcPr>
            <w:tcW w:w="1559" w:type="dxa"/>
          </w:tcPr>
          <w:p w14:paraId="5BE97B6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  <w:t>38.0</w:t>
            </w:r>
          </w:p>
          <w:p w14:paraId="2730D11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  <w:t>(37.0-39.2</w:t>
            </w:r>
          </w:p>
        </w:tc>
        <w:tc>
          <w:tcPr>
            <w:tcW w:w="1560" w:type="dxa"/>
          </w:tcPr>
          <w:p w14:paraId="16D2976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  <w:t>38.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</w:t>
            </w:r>
          </w:p>
          <w:p w14:paraId="2806424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37.3-41.2)</w:t>
            </w:r>
          </w:p>
        </w:tc>
        <w:tc>
          <w:tcPr>
            <w:tcW w:w="992" w:type="dxa"/>
          </w:tcPr>
          <w:p w14:paraId="13294FB3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  <w:t>0.190</w:t>
            </w:r>
          </w:p>
        </w:tc>
        <w:tc>
          <w:tcPr>
            <w:tcW w:w="1559" w:type="dxa"/>
          </w:tcPr>
          <w:p w14:paraId="32E3387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43.9</w:t>
            </w:r>
          </w:p>
          <w:p w14:paraId="51F99D58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42.8-45.3)</w:t>
            </w:r>
          </w:p>
        </w:tc>
        <w:tc>
          <w:tcPr>
            <w:tcW w:w="1559" w:type="dxa"/>
          </w:tcPr>
          <w:p w14:paraId="701625B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44.9</w:t>
            </w:r>
          </w:p>
          <w:p w14:paraId="1CB0C04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43.1-47.8)</w:t>
            </w:r>
          </w:p>
        </w:tc>
        <w:tc>
          <w:tcPr>
            <w:tcW w:w="993" w:type="dxa"/>
          </w:tcPr>
          <w:p w14:paraId="43CD6100" w14:textId="77777777" w:rsidR="00912411" w:rsidRPr="00882E5E" w:rsidRDefault="00912411" w:rsidP="00A0291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  <w:t>0.050</w:t>
            </w:r>
          </w:p>
        </w:tc>
        <w:tc>
          <w:tcPr>
            <w:tcW w:w="1559" w:type="dxa"/>
          </w:tcPr>
          <w:p w14:paraId="390F047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  <w:t>0.87</w:t>
            </w:r>
          </w:p>
          <w:p w14:paraId="102BC77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sv-SE" w:eastAsia="hr-HR"/>
              </w:rPr>
              <w:t>(0.83-0.89)</w:t>
            </w:r>
          </w:p>
          <w:p w14:paraId="7A8FDF7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1559" w:type="dxa"/>
          </w:tcPr>
          <w:p w14:paraId="7C7CE41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87</w:t>
            </w:r>
          </w:p>
          <w:p w14:paraId="5E4857E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83-0.91)</w:t>
            </w:r>
          </w:p>
          <w:p w14:paraId="1860D5E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3975" w:type="dxa"/>
          </w:tcPr>
          <w:p w14:paraId="55FB5729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631</w:t>
            </w:r>
          </w:p>
        </w:tc>
      </w:tr>
      <w:tr w:rsidR="006A7EE3" w:rsidRPr="00882E5E" w14:paraId="759C8427" w14:textId="77777777" w:rsidTr="006A7EE3">
        <w:tc>
          <w:tcPr>
            <w:tcW w:w="1838" w:type="dxa"/>
          </w:tcPr>
          <w:p w14:paraId="3E91C4BE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Palmitoleic acid (C16:1 n-7) </w:t>
            </w:r>
          </w:p>
        </w:tc>
        <w:tc>
          <w:tcPr>
            <w:tcW w:w="1559" w:type="dxa"/>
          </w:tcPr>
          <w:p w14:paraId="79358D7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.9</w:t>
            </w:r>
          </w:p>
          <w:p w14:paraId="1680929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.4-2.3)</w:t>
            </w:r>
          </w:p>
        </w:tc>
        <w:tc>
          <w:tcPr>
            <w:tcW w:w="1560" w:type="dxa"/>
          </w:tcPr>
          <w:p w14:paraId="5D83FFE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.5</w:t>
            </w:r>
          </w:p>
          <w:p w14:paraId="2BFDD78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.1-1.8)</w:t>
            </w:r>
          </w:p>
        </w:tc>
        <w:tc>
          <w:tcPr>
            <w:tcW w:w="992" w:type="dxa"/>
          </w:tcPr>
          <w:p w14:paraId="4441306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0.031</w:t>
            </w:r>
          </w:p>
        </w:tc>
        <w:tc>
          <w:tcPr>
            <w:tcW w:w="1559" w:type="dxa"/>
          </w:tcPr>
          <w:p w14:paraId="13E9BBC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.4</w:t>
            </w:r>
          </w:p>
          <w:p w14:paraId="08D5802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3.0-3.9)</w:t>
            </w:r>
          </w:p>
        </w:tc>
        <w:tc>
          <w:tcPr>
            <w:tcW w:w="1559" w:type="dxa"/>
          </w:tcPr>
          <w:p w14:paraId="01A2679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.2</w:t>
            </w:r>
          </w:p>
          <w:p w14:paraId="4E6C8BE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2.7-4.0)</w:t>
            </w:r>
          </w:p>
        </w:tc>
        <w:tc>
          <w:tcPr>
            <w:tcW w:w="993" w:type="dxa"/>
          </w:tcPr>
          <w:p w14:paraId="35410A4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458</w:t>
            </w:r>
          </w:p>
        </w:tc>
        <w:tc>
          <w:tcPr>
            <w:tcW w:w="1559" w:type="dxa"/>
          </w:tcPr>
          <w:p w14:paraId="1B33D21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  <w:t>0.52</w:t>
            </w:r>
          </w:p>
          <w:p w14:paraId="2E0F416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  <w:t>(0.4-0.67)</w:t>
            </w:r>
          </w:p>
          <w:p w14:paraId="1A4BE03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 w:eastAsia="hr-HR"/>
              </w:rPr>
            </w:pPr>
          </w:p>
        </w:tc>
        <w:tc>
          <w:tcPr>
            <w:tcW w:w="1559" w:type="dxa"/>
          </w:tcPr>
          <w:p w14:paraId="6BE627E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  <w:t>0.41</w:t>
            </w:r>
          </w:p>
          <w:p w14:paraId="7795950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  <w:t>(0.32-0.84)</w:t>
            </w:r>
          </w:p>
          <w:p w14:paraId="4083B5D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 w:eastAsia="hr-HR"/>
              </w:rPr>
            </w:pPr>
          </w:p>
        </w:tc>
        <w:tc>
          <w:tcPr>
            <w:tcW w:w="3975" w:type="dxa"/>
          </w:tcPr>
          <w:p w14:paraId="17E2DF48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  <w:t>0.078</w:t>
            </w:r>
          </w:p>
        </w:tc>
      </w:tr>
      <w:tr w:rsidR="006A7EE3" w:rsidRPr="00882E5E" w14:paraId="71B9DA24" w14:textId="77777777" w:rsidTr="006A7EE3">
        <w:tc>
          <w:tcPr>
            <w:tcW w:w="1838" w:type="dxa"/>
          </w:tcPr>
          <w:p w14:paraId="1086B273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lastRenderedPageBreak/>
              <w:t xml:space="preserve">Oleic acid (C18:1 n-9) </w:t>
            </w:r>
          </w:p>
        </w:tc>
        <w:tc>
          <w:tcPr>
            <w:tcW w:w="1559" w:type="dxa"/>
          </w:tcPr>
          <w:p w14:paraId="1A78970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9.4</w:t>
            </w:r>
          </w:p>
          <w:p w14:paraId="1F45E82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7.6-21.1)</w:t>
            </w:r>
          </w:p>
        </w:tc>
        <w:tc>
          <w:tcPr>
            <w:tcW w:w="1560" w:type="dxa"/>
          </w:tcPr>
          <w:p w14:paraId="57E8753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9.2</w:t>
            </w:r>
          </w:p>
          <w:p w14:paraId="0BE49BC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8.4-21.2)</w:t>
            </w:r>
          </w:p>
        </w:tc>
        <w:tc>
          <w:tcPr>
            <w:tcW w:w="992" w:type="dxa"/>
          </w:tcPr>
          <w:p w14:paraId="5C3956B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607</w:t>
            </w:r>
          </w:p>
        </w:tc>
        <w:tc>
          <w:tcPr>
            <w:tcW w:w="1559" w:type="dxa"/>
          </w:tcPr>
          <w:p w14:paraId="1EBFBAFD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4.9</w:t>
            </w:r>
          </w:p>
          <w:p w14:paraId="3C754AF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3.9-16.2)</w:t>
            </w:r>
          </w:p>
        </w:tc>
        <w:tc>
          <w:tcPr>
            <w:tcW w:w="1559" w:type="dxa"/>
          </w:tcPr>
          <w:p w14:paraId="7AC98B0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6.1</w:t>
            </w:r>
          </w:p>
          <w:p w14:paraId="20E8105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3.1-17.6)</w:t>
            </w:r>
          </w:p>
        </w:tc>
        <w:tc>
          <w:tcPr>
            <w:tcW w:w="993" w:type="dxa"/>
          </w:tcPr>
          <w:p w14:paraId="01C8CB3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197</w:t>
            </w:r>
          </w:p>
        </w:tc>
        <w:tc>
          <w:tcPr>
            <w:tcW w:w="1559" w:type="dxa"/>
          </w:tcPr>
          <w:p w14:paraId="0F294B3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.3</w:t>
            </w:r>
          </w:p>
          <w:p w14:paraId="3E361F1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.1-1.5)</w:t>
            </w:r>
          </w:p>
          <w:p w14:paraId="3D54B8F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1559" w:type="dxa"/>
          </w:tcPr>
          <w:p w14:paraId="764880E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.2</w:t>
            </w:r>
          </w:p>
          <w:p w14:paraId="5685AEA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.1-1.5</w:t>
            </w:r>
          </w:p>
          <w:p w14:paraId="61891D7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  <w:p w14:paraId="643B78C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3975" w:type="dxa"/>
          </w:tcPr>
          <w:p w14:paraId="58954661" w14:textId="77777777" w:rsidR="00912411" w:rsidRPr="00882E5E" w:rsidRDefault="00912411" w:rsidP="00A029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849</w:t>
            </w:r>
          </w:p>
        </w:tc>
      </w:tr>
      <w:tr w:rsidR="006A7EE3" w:rsidRPr="00882E5E" w14:paraId="3F827FAF" w14:textId="77777777" w:rsidTr="006A7EE3">
        <w:tc>
          <w:tcPr>
            <w:tcW w:w="1838" w:type="dxa"/>
          </w:tcPr>
          <w:p w14:paraId="01F28E4B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MUFAs </w:t>
            </w:r>
          </w:p>
          <w:p w14:paraId="5149866C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</w:p>
        </w:tc>
        <w:tc>
          <w:tcPr>
            <w:tcW w:w="1559" w:type="dxa"/>
          </w:tcPr>
          <w:p w14:paraId="0CB6B96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  <w:t>39.0</w:t>
            </w:r>
          </w:p>
          <w:p w14:paraId="58F3589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fr-FR" w:eastAsia="hr-HR"/>
              </w:rPr>
              <w:t>(36.8-41.4)</w:t>
            </w:r>
          </w:p>
        </w:tc>
        <w:tc>
          <w:tcPr>
            <w:tcW w:w="1560" w:type="dxa"/>
          </w:tcPr>
          <w:p w14:paraId="0A999CB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9.5</w:t>
            </w:r>
          </w:p>
          <w:p w14:paraId="421D59B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36.3-40.7)</w:t>
            </w:r>
          </w:p>
        </w:tc>
        <w:tc>
          <w:tcPr>
            <w:tcW w:w="992" w:type="dxa"/>
          </w:tcPr>
          <w:p w14:paraId="7B06ACE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788</w:t>
            </w:r>
          </w:p>
        </w:tc>
        <w:tc>
          <w:tcPr>
            <w:tcW w:w="1559" w:type="dxa"/>
          </w:tcPr>
          <w:p w14:paraId="4A23C5F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0.1</w:t>
            </w:r>
          </w:p>
          <w:p w14:paraId="596EDA2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8.7-21.2)</w:t>
            </w:r>
          </w:p>
        </w:tc>
        <w:tc>
          <w:tcPr>
            <w:tcW w:w="1559" w:type="dxa"/>
          </w:tcPr>
          <w:p w14:paraId="0CB46F0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0.5</w:t>
            </w:r>
          </w:p>
          <w:p w14:paraId="0113228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6.5-23.0)</w:t>
            </w:r>
          </w:p>
        </w:tc>
        <w:tc>
          <w:tcPr>
            <w:tcW w:w="993" w:type="dxa"/>
          </w:tcPr>
          <w:p w14:paraId="561F57A0" w14:textId="77777777" w:rsidR="00912411" w:rsidRPr="00882E5E" w:rsidRDefault="00912411" w:rsidP="00A0291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859</w:t>
            </w:r>
          </w:p>
        </w:tc>
        <w:tc>
          <w:tcPr>
            <w:tcW w:w="1559" w:type="dxa"/>
          </w:tcPr>
          <w:p w14:paraId="0B7167C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.93</w:t>
            </w:r>
          </w:p>
          <w:p w14:paraId="18A6E34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.85-2.17)</w:t>
            </w:r>
          </w:p>
          <w:p w14:paraId="556A1E8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1559" w:type="dxa"/>
          </w:tcPr>
          <w:p w14:paraId="6321943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.84</w:t>
            </w:r>
          </w:p>
          <w:p w14:paraId="1A4072F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.60-2.41)</w:t>
            </w:r>
          </w:p>
          <w:p w14:paraId="3586B41D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3975" w:type="dxa"/>
          </w:tcPr>
          <w:p w14:paraId="0BB87C3A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379</w:t>
            </w:r>
          </w:p>
        </w:tc>
      </w:tr>
      <w:tr w:rsidR="006A7EE3" w:rsidRPr="00882E5E" w14:paraId="23F41E8C" w14:textId="77777777" w:rsidTr="006A7EE3">
        <w:tc>
          <w:tcPr>
            <w:tcW w:w="1838" w:type="dxa"/>
          </w:tcPr>
          <w:p w14:paraId="0C692269" w14:textId="77777777" w:rsidR="00912411" w:rsidRPr="00882E5E" w:rsidRDefault="00CB6B89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α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 xml:space="preserve">-linolenic acid </w:t>
            </w:r>
            <w:r w:rsidR="00912411"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 xml:space="preserve">(C18:3 n-3) </w:t>
            </w:r>
          </w:p>
        </w:tc>
        <w:tc>
          <w:tcPr>
            <w:tcW w:w="1559" w:type="dxa"/>
          </w:tcPr>
          <w:p w14:paraId="3859D4B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52</w:t>
            </w:r>
          </w:p>
          <w:p w14:paraId="6942174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0.4-0.65)</w:t>
            </w:r>
          </w:p>
        </w:tc>
        <w:tc>
          <w:tcPr>
            <w:tcW w:w="1560" w:type="dxa"/>
          </w:tcPr>
          <w:p w14:paraId="2784758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44</w:t>
            </w:r>
          </w:p>
          <w:p w14:paraId="1F9DC1B8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0.0-0.6)</w:t>
            </w:r>
          </w:p>
        </w:tc>
        <w:tc>
          <w:tcPr>
            <w:tcW w:w="992" w:type="dxa"/>
          </w:tcPr>
          <w:p w14:paraId="021D651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val="pt-BR" w:eastAsia="hr-HR"/>
              </w:rPr>
              <w:t>0.035</w:t>
            </w:r>
          </w:p>
        </w:tc>
        <w:tc>
          <w:tcPr>
            <w:tcW w:w="1559" w:type="dxa"/>
          </w:tcPr>
          <w:p w14:paraId="3CBD0F5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0</w:t>
            </w:r>
          </w:p>
          <w:p w14:paraId="3C02FFA3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0.0-0.0)</w:t>
            </w:r>
          </w:p>
        </w:tc>
        <w:tc>
          <w:tcPr>
            <w:tcW w:w="1559" w:type="dxa"/>
          </w:tcPr>
          <w:p w14:paraId="5A15D81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0</w:t>
            </w:r>
          </w:p>
          <w:p w14:paraId="130F0BCD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0.0-0.0)</w:t>
            </w:r>
          </w:p>
        </w:tc>
        <w:tc>
          <w:tcPr>
            <w:tcW w:w="993" w:type="dxa"/>
          </w:tcPr>
          <w:p w14:paraId="4344621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NA</w:t>
            </w:r>
          </w:p>
        </w:tc>
        <w:tc>
          <w:tcPr>
            <w:tcW w:w="1559" w:type="dxa"/>
          </w:tcPr>
          <w:p w14:paraId="31748D3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pt-BR" w:eastAsia="hr-HR"/>
              </w:rPr>
            </w:pPr>
          </w:p>
        </w:tc>
        <w:tc>
          <w:tcPr>
            <w:tcW w:w="1559" w:type="dxa"/>
          </w:tcPr>
          <w:p w14:paraId="5F5A1D9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eastAsia="hr-HR"/>
              </w:rPr>
            </w:pPr>
          </w:p>
        </w:tc>
        <w:tc>
          <w:tcPr>
            <w:tcW w:w="3975" w:type="dxa"/>
          </w:tcPr>
          <w:p w14:paraId="1F2D326C" w14:textId="77777777" w:rsidR="00912411" w:rsidRPr="00882E5E" w:rsidRDefault="00912411" w:rsidP="00A029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 w:eastAsia="hr-HR"/>
              </w:rPr>
            </w:pPr>
          </w:p>
        </w:tc>
      </w:tr>
      <w:tr w:rsidR="006A7EE3" w:rsidRPr="00882E5E" w14:paraId="16D345BE" w14:textId="77777777" w:rsidTr="006A7EE3">
        <w:tc>
          <w:tcPr>
            <w:tcW w:w="1838" w:type="dxa"/>
          </w:tcPr>
          <w:p w14:paraId="67449502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 xml:space="preserve">Eicosapentanoic acid (C20:5 n-3) </w:t>
            </w:r>
          </w:p>
        </w:tc>
        <w:tc>
          <w:tcPr>
            <w:tcW w:w="1559" w:type="dxa"/>
          </w:tcPr>
          <w:p w14:paraId="4D1557C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7</w:t>
            </w:r>
          </w:p>
          <w:p w14:paraId="46D43B6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0.5-0.8)</w:t>
            </w:r>
          </w:p>
        </w:tc>
        <w:tc>
          <w:tcPr>
            <w:tcW w:w="1560" w:type="dxa"/>
          </w:tcPr>
          <w:p w14:paraId="56F8231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8</w:t>
            </w:r>
          </w:p>
          <w:p w14:paraId="0867953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0.5-1.0)</w:t>
            </w:r>
          </w:p>
        </w:tc>
        <w:tc>
          <w:tcPr>
            <w:tcW w:w="992" w:type="dxa"/>
          </w:tcPr>
          <w:p w14:paraId="08D4CAC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281</w:t>
            </w:r>
          </w:p>
        </w:tc>
        <w:tc>
          <w:tcPr>
            <w:tcW w:w="1559" w:type="dxa"/>
          </w:tcPr>
          <w:p w14:paraId="66742608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1.0</w:t>
            </w:r>
          </w:p>
          <w:p w14:paraId="10E3F6C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0-1.2)</w:t>
            </w:r>
          </w:p>
          <w:p w14:paraId="147EB2B2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 w:eastAsia="hr-HR"/>
              </w:rPr>
            </w:pPr>
          </w:p>
        </w:tc>
        <w:tc>
          <w:tcPr>
            <w:tcW w:w="1559" w:type="dxa"/>
          </w:tcPr>
          <w:p w14:paraId="5B9A02F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0</w:t>
            </w:r>
          </w:p>
          <w:p w14:paraId="3E6FE52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0.0-1.1)</w:t>
            </w:r>
          </w:p>
        </w:tc>
        <w:tc>
          <w:tcPr>
            <w:tcW w:w="993" w:type="dxa"/>
          </w:tcPr>
          <w:p w14:paraId="65B761A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154</w:t>
            </w:r>
          </w:p>
        </w:tc>
        <w:tc>
          <w:tcPr>
            <w:tcW w:w="1559" w:type="dxa"/>
          </w:tcPr>
          <w:p w14:paraId="47297AD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2.3</w:t>
            </w:r>
          </w:p>
          <w:p w14:paraId="1D5A4EA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1.9-2.9)</w:t>
            </w:r>
          </w:p>
        </w:tc>
        <w:tc>
          <w:tcPr>
            <w:tcW w:w="1559" w:type="dxa"/>
          </w:tcPr>
          <w:p w14:paraId="2C88B15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pt-BR" w:eastAsia="hr-HR"/>
              </w:rPr>
            </w:pPr>
          </w:p>
        </w:tc>
        <w:tc>
          <w:tcPr>
            <w:tcW w:w="3975" w:type="dxa"/>
          </w:tcPr>
          <w:p w14:paraId="130736F0" w14:textId="77777777" w:rsidR="00912411" w:rsidRPr="00882E5E" w:rsidRDefault="00912411" w:rsidP="00A029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</w:p>
        </w:tc>
      </w:tr>
      <w:tr w:rsidR="006A7EE3" w:rsidRPr="00882E5E" w14:paraId="5651F93A" w14:textId="77777777" w:rsidTr="006A7EE3">
        <w:tc>
          <w:tcPr>
            <w:tcW w:w="1838" w:type="dxa"/>
          </w:tcPr>
          <w:p w14:paraId="42275879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 xml:space="preserve">Docosahexaenoic acid (C22:6 n-3) </w:t>
            </w:r>
          </w:p>
        </w:tc>
        <w:tc>
          <w:tcPr>
            <w:tcW w:w="1559" w:type="dxa"/>
          </w:tcPr>
          <w:p w14:paraId="7A79FA9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2.4</w:t>
            </w:r>
          </w:p>
          <w:p w14:paraId="34903F03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2.0-3.0)</w:t>
            </w:r>
          </w:p>
        </w:tc>
        <w:tc>
          <w:tcPr>
            <w:tcW w:w="1560" w:type="dxa"/>
          </w:tcPr>
          <w:p w14:paraId="1CCE382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1.8</w:t>
            </w:r>
          </w:p>
          <w:p w14:paraId="2E4DC0E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1.4-2.5)</w:t>
            </w:r>
          </w:p>
        </w:tc>
        <w:tc>
          <w:tcPr>
            <w:tcW w:w="992" w:type="dxa"/>
          </w:tcPr>
          <w:p w14:paraId="77EE64B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val="pt-BR" w:eastAsia="hr-HR"/>
              </w:rPr>
              <w:t>0.002</w:t>
            </w:r>
          </w:p>
        </w:tc>
        <w:tc>
          <w:tcPr>
            <w:tcW w:w="1559" w:type="dxa"/>
          </w:tcPr>
          <w:p w14:paraId="0F9A918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3.6</w:t>
            </w:r>
          </w:p>
          <w:p w14:paraId="37CEBCB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2.5-4.1)</w:t>
            </w:r>
          </w:p>
        </w:tc>
        <w:tc>
          <w:tcPr>
            <w:tcW w:w="1559" w:type="dxa"/>
          </w:tcPr>
          <w:p w14:paraId="112B9BC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.6</w:t>
            </w:r>
          </w:p>
          <w:p w14:paraId="51047B4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2.1-3.1)</w:t>
            </w:r>
          </w:p>
        </w:tc>
        <w:tc>
          <w:tcPr>
            <w:tcW w:w="993" w:type="dxa"/>
          </w:tcPr>
          <w:p w14:paraId="33F97BE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0.003</w:t>
            </w:r>
          </w:p>
        </w:tc>
        <w:tc>
          <w:tcPr>
            <w:tcW w:w="1559" w:type="dxa"/>
          </w:tcPr>
          <w:p w14:paraId="0512259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7</w:t>
            </w:r>
          </w:p>
          <w:p w14:paraId="24396DF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6-0.8)</w:t>
            </w:r>
          </w:p>
          <w:p w14:paraId="4A3D9C7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1559" w:type="dxa"/>
          </w:tcPr>
          <w:p w14:paraId="38A7557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7</w:t>
            </w:r>
          </w:p>
          <w:p w14:paraId="0687B6B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6-0.9)</w:t>
            </w:r>
          </w:p>
          <w:p w14:paraId="1F7857B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3975" w:type="dxa"/>
          </w:tcPr>
          <w:p w14:paraId="66C95F18" w14:textId="77777777" w:rsidR="00912411" w:rsidRPr="00882E5E" w:rsidRDefault="00912411" w:rsidP="00A029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972</w:t>
            </w:r>
          </w:p>
        </w:tc>
      </w:tr>
      <w:tr w:rsidR="006A7EE3" w:rsidRPr="00882E5E" w14:paraId="174B1F76" w14:textId="77777777" w:rsidTr="006A7EE3">
        <w:tc>
          <w:tcPr>
            <w:tcW w:w="1838" w:type="dxa"/>
          </w:tcPr>
          <w:p w14:paraId="21D31A49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n-3 PUFA </w:t>
            </w:r>
          </w:p>
        </w:tc>
        <w:tc>
          <w:tcPr>
            <w:tcW w:w="1559" w:type="dxa"/>
          </w:tcPr>
          <w:p w14:paraId="3AA431C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3.9</w:t>
            </w:r>
          </w:p>
          <w:p w14:paraId="4817195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3.3-4.6)</w:t>
            </w:r>
          </w:p>
        </w:tc>
        <w:tc>
          <w:tcPr>
            <w:tcW w:w="1560" w:type="dxa"/>
          </w:tcPr>
          <w:p w14:paraId="39338A8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3.1</w:t>
            </w:r>
          </w:p>
          <w:p w14:paraId="09561CD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2.5-3.9)</w:t>
            </w:r>
          </w:p>
        </w:tc>
        <w:tc>
          <w:tcPr>
            <w:tcW w:w="992" w:type="dxa"/>
          </w:tcPr>
          <w:p w14:paraId="479BFAC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val="pt-BR" w:eastAsia="hr-HR"/>
              </w:rPr>
              <w:t>0.001</w:t>
            </w:r>
          </w:p>
        </w:tc>
        <w:tc>
          <w:tcPr>
            <w:tcW w:w="1559" w:type="dxa"/>
          </w:tcPr>
          <w:p w14:paraId="45F08C5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4.6</w:t>
            </w:r>
          </w:p>
          <w:p w14:paraId="3845D77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3.8-5.3)</w:t>
            </w:r>
          </w:p>
        </w:tc>
        <w:tc>
          <w:tcPr>
            <w:tcW w:w="1559" w:type="dxa"/>
          </w:tcPr>
          <w:p w14:paraId="6A6746C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.1</w:t>
            </w:r>
          </w:p>
          <w:p w14:paraId="1713C8C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2.4-4.1)</w:t>
            </w:r>
          </w:p>
        </w:tc>
        <w:tc>
          <w:tcPr>
            <w:tcW w:w="993" w:type="dxa"/>
          </w:tcPr>
          <w:p w14:paraId="6D0ACE90" w14:textId="77777777" w:rsidR="00912411" w:rsidRPr="00882E5E" w:rsidRDefault="00912411" w:rsidP="00A0291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&lt;0.001</w:t>
            </w:r>
          </w:p>
        </w:tc>
        <w:tc>
          <w:tcPr>
            <w:tcW w:w="1559" w:type="dxa"/>
          </w:tcPr>
          <w:p w14:paraId="52A35AB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85</w:t>
            </w:r>
          </w:p>
          <w:p w14:paraId="5FDB96E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68-0.98)</w:t>
            </w:r>
          </w:p>
          <w:p w14:paraId="06395B9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eastAsia="hr-HR"/>
              </w:rPr>
            </w:pPr>
          </w:p>
        </w:tc>
        <w:tc>
          <w:tcPr>
            <w:tcW w:w="1559" w:type="dxa"/>
          </w:tcPr>
          <w:p w14:paraId="617B556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97</w:t>
            </w:r>
          </w:p>
          <w:p w14:paraId="5387DD9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8-1.24)</w:t>
            </w:r>
          </w:p>
          <w:p w14:paraId="1E4D5BF3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eastAsia="hr-HR"/>
              </w:rPr>
            </w:pPr>
          </w:p>
        </w:tc>
        <w:tc>
          <w:tcPr>
            <w:tcW w:w="3975" w:type="dxa"/>
          </w:tcPr>
          <w:p w14:paraId="18CD4E8C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0.044</w:t>
            </w:r>
          </w:p>
        </w:tc>
      </w:tr>
      <w:tr w:rsidR="006A7EE3" w:rsidRPr="00882E5E" w14:paraId="2622B811" w14:textId="77777777" w:rsidTr="006A7EE3">
        <w:tc>
          <w:tcPr>
            <w:tcW w:w="1838" w:type="dxa"/>
          </w:tcPr>
          <w:p w14:paraId="3802BA19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lastRenderedPageBreak/>
              <w:t xml:space="preserve">Linoleic acid (C18:2 n-6) </w:t>
            </w:r>
          </w:p>
        </w:tc>
        <w:tc>
          <w:tcPr>
            <w:tcW w:w="1559" w:type="dxa"/>
          </w:tcPr>
          <w:p w14:paraId="5BAA2ED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6.0</w:t>
            </w:r>
          </w:p>
          <w:p w14:paraId="2AD2EAA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24.3-28.3)</w:t>
            </w:r>
          </w:p>
        </w:tc>
        <w:tc>
          <w:tcPr>
            <w:tcW w:w="1560" w:type="dxa"/>
          </w:tcPr>
          <w:p w14:paraId="7881FE7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7.0</w:t>
            </w:r>
          </w:p>
          <w:p w14:paraId="2E0CBCC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24.6-28.8)</w:t>
            </w:r>
          </w:p>
        </w:tc>
        <w:tc>
          <w:tcPr>
            <w:tcW w:w="992" w:type="dxa"/>
          </w:tcPr>
          <w:p w14:paraId="39B20C8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434</w:t>
            </w:r>
          </w:p>
        </w:tc>
        <w:tc>
          <w:tcPr>
            <w:tcW w:w="1559" w:type="dxa"/>
          </w:tcPr>
          <w:p w14:paraId="7E98989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1.3</w:t>
            </w:r>
          </w:p>
          <w:p w14:paraId="3F240153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0.0-12.0)</w:t>
            </w:r>
          </w:p>
        </w:tc>
        <w:tc>
          <w:tcPr>
            <w:tcW w:w="1559" w:type="dxa"/>
          </w:tcPr>
          <w:p w14:paraId="6353A6D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1.0</w:t>
            </w:r>
          </w:p>
          <w:p w14:paraId="1B34703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9.3-12.7)</w:t>
            </w:r>
          </w:p>
        </w:tc>
        <w:tc>
          <w:tcPr>
            <w:tcW w:w="993" w:type="dxa"/>
          </w:tcPr>
          <w:p w14:paraId="45C15C86" w14:textId="77777777" w:rsidR="00912411" w:rsidRPr="00882E5E" w:rsidRDefault="00912411" w:rsidP="00A0291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928</w:t>
            </w:r>
          </w:p>
        </w:tc>
        <w:tc>
          <w:tcPr>
            <w:tcW w:w="1559" w:type="dxa"/>
          </w:tcPr>
          <w:p w14:paraId="26074E28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.4</w:t>
            </w:r>
          </w:p>
          <w:p w14:paraId="014E275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2.1-2.8)</w:t>
            </w:r>
          </w:p>
          <w:p w14:paraId="2E47905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1559" w:type="dxa"/>
          </w:tcPr>
          <w:p w14:paraId="0A7936B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2.4</w:t>
            </w:r>
          </w:p>
          <w:p w14:paraId="6735F3E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.9-2.7)</w:t>
            </w:r>
          </w:p>
          <w:p w14:paraId="1BDA8AB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3975" w:type="dxa"/>
          </w:tcPr>
          <w:p w14:paraId="2A089401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734</w:t>
            </w:r>
          </w:p>
        </w:tc>
      </w:tr>
      <w:tr w:rsidR="006A7EE3" w:rsidRPr="00882E5E" w14:paraId="360F9BF3" w14:textId="77777777" w:rsidTr="006A7EE3">
        <w:trPr>
          <w:trHeight w:val="1417"/>
        </w:trPr>
        <w:tc>
          <w:tcPr>
            <w:tcW w:w="1838" w:type="dxa"/>
          </w:tcPr>
          <w:p w14:paraId="1CFC2584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</w:p>
          <w:p w14:paraId="1037FB6B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γ-linole</w:t>
            </w:r>
            <w:r w:rsidR="00883DD3"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n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ic acid (C18:3 n-6) </w:t>
            </w:r>
          </w:p>
        </w:tc>
        <w:tc>
          <w:tcPr>
            <w:tcW w:w="1559" w:type="dxa"/>
          </w:tcPr>
          <w:p w14:paraId="4EB4EFC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2</w:t>
            </w:r>
          </w:p>
          <w:p w14:paraId="0E5F1F6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0-0.3)</w:t>
            </w:r>
          </w:p>
        </w:tc>
        <w:tc>
          <w:tcPr>
            <w:tcW w:w="1560" w:type="dxa"/>
          </w:tcPr>
          <w:p w14:paraId="7243724D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0</w:t>
            </w:r>
          </w:p>
          <w:p w14:paraId="2084D84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0-0.3)</w:t>
            </w:r>
          </w:p>
        </w:tc>
        <w:tc>
          <w:tcPr>
            <w:tcW w:w="992" w:type="dxa"/>
          </w:tcPr>
          <w:p w14:paraId="236AE43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161</w:t>
            </w:r>
          </w:p>
        </w:tc>
        <w:tc>
          <w:tcPr>
            <w:tcW w:w="1559" w:type="dxa"/>
          </w:tcPr>
          <w:p w14:paraId="56C17DC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46</w:t>
            </w:r>
          </w:p>
          <w:p w14:paraId="580206F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0-0.74)</w:t>
            </w:r>
          </w:p>
        </w:tc>
        <w:tc>
          <w:tcPr>
            <w:tcW w:w="1559" w:type="dxa"/>
          </w:tcPr>
          <w:p w14:paraId="60D11D5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0</w:t>
            </w:r>
          </w:p>
          <w:p w14:paraId="5160ACD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0-0.20)</w:t>
            </w:r>
          </w:p>
        </w:tc>
        <w:tc>
          <w:tcPr>
            <w:tcW w:w="993" w:type="dxa"/>
          </w:tcPr>
          <w:p w14:paraId="04D37A18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&lt;0.001</w:t>
            </w:r>
          </w:p>
        </w:tc>
        <w:tc>
          <w:tcPr>
            <w:tcW w:w="1559" w:type="dxa"/>
          </w:tcPr>
          <w:p w14:paraId="3FFF90D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31</w:t>
            </w:r>
          </w:p>
          <w:p w14:paraId="4A650CD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19-0.45)</w:t>
            </w:r>
          </w:p>
        </w:tc>
        <w:tc>
          <w:tcPr>
            <w:tcW w:w="1559" w:type="dxa"/>
          </w:tcPr>
          <w:p w14:paraId="21AB0B9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36</w:t>
            </w:r>
          </w:p>
          <w:p w14:paraId="39E89E7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0-0.53)</w:t>
            </w:r>
          </w:p>
        </w:tc>
        <w:tc>
          <w:tcPr>
            <w:tcW w:w="3975" w:type="dxa"/>
          </w:tcPr>
          <w:p w14:paraId="2C14D3D7" w14:textId="77777777" w:rsidR="00912411" w:rsidRPr="00882E5E" w:rsidRDefault="00912411" w:rsidP="00A029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523</w:t>
            </w:r>
          </w:p>
        </w:tc>
      </w:tr>
      <w:tr w:rsidR="006A7EE3" w:rsidRPr="00882E5E" w14:paraId="3A2C53F7" w14:textId="77777777" w:rsidTr="006A7EE3">
        <w:tc>
          <w:tcPr>
            <w:tcW w:w="1838" w:type="dxa"/>
          </w:tcPr>
          <w:p w14:paraId="0FDE7FA3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Arachidonic acid (C20:4 n-6) </w:t>
            </w:r>
          </w:p>
        </w:tc>
        <w:tc>
          <w:tcPr>
            <w:tcW w:w="1559" w:type="dxa"/>
          </w:tcPr>
          <w:p w14:paraId="65D3593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.1</w:t>
            </w:r>
          </w:p>
          <w:p w14:paraId="7811A9D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5.1-6.9)</w:t>
            </w:r>
          </w:p>
        </w:tc>
        <w:tc>
          <w:tcPr>
            <w:tcW w:w="1560" w:type="dxa"/>
          </w:tcPr>
          <w:p w14:paraId="58AE167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.2</w:t>
            </w:r>
          </w:p>
          <w:p w14:paraId="29A0C04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5.4-7.7)</w:t>
            </w:r>
          </w:p>
        </w:tc>
        <w:tc>
          <w:tcPr>
            <w:tcW w:w="992" w:type="dxa"/>
          </w:tcPr>
          <w:p w14:paraId="16FC3C1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312</w:t>
            </w:r>
          </w:p>
        </w:tc>
        <w:tc>
          <w:tcPr>
            <w:tcW w:w="1559" w:type="dxa"/>
          </w:tcPr>
          <w:p w14:paraId="659A9E0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3.2</w:t>
            </w:r>
          </w:p>
          <w:p w14:paraId="77ACE0D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2.3-14.6)</w:t>
            </w:r>
          </w:p>
        </w:tc>
        <w:tc>
          <w:tcPr>
            <w:tcW w:w="1559" w:type="dxa"/>
          </w:tcPr>
          <w:p w14:paraId="3E3B36D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4.4</w:t>
            </w:r>
          </w:p>
          <w:p w14:paraId="00B44EC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2.8-16.6)</w:t>
            </w:r>
          </w:p>
        </w:tc>
        <w:tc>
          <w:tcPr>
            <w:tcW w:w="993" w:type="dxa"/>
          </w:tcPr>
          <w:p w14:paraId="203F966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0.020</w:t>
            </w:r>
          </w:p>
        </w:tc>
        <w:tc>
          <w:tcPr>
            <w:tcW w:w="1559" w:type="dxa"/>
          </w:tcPr>
          <w:p w14:paraId="427A441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44</w:t>
            </w:r>
          </w:p>
          <w:p w14:paraId="6792F4B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4.0.52)</w:t>
            </w:r>
          </w:p>
          <w:p w14:paraId="0BC213A7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1559" w:type="dxa"/>
          </w:tcPr>
          <w:p w14:paraId="2F78AFF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45</w:t>
            </w:r>
          </w:p>
          <w:p w14:paraId="4404008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38-0.52)</w:t>
            </w:r>
          </w:p>
          <w:p w14:paraId="68944A4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3975" w:type="dxa"/>
          </w:tcPr>
          <w:p w14:paraId="1BF25179" w14:textId="77777777" w:rsidR="00912411" w:rsidRPr="00882E5E" w:rsidRDefault="00912411" w:rsidP="00A029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737</w:t>
            </w:r>
          </w:p>
        </w:tc>
      </w:tr>
      <w:tr w:rsidR="006A7EE3" w:rsidRPr="00882E5E" w14:paraId="2724CEC5" w14:textId="77777777" w:rsidTr="006A7EE3">
        <w:tc>
          <w:tcPr>
            <w:tcW w:w="1838" w:type="dxa"/>
          </w:tcPr>
          <w:p w14:paraId="519E0FBC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n-6 PUFA </w:t>
            </w:r>
          </w:p>
        </w:tc>
        <w:tc>
          <w:tcPr>
            <w:tcW w:w="1559" w:type="dxa"/>
          </w:tcPr>
          <w:p w14:paraId="37CE7371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34.8</w:t>
            </w:r>
          </w:p>
          <w:p w14:paraId="062F8F38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33.4-36.6)</w:t>
            </w:r>
          </w:p>
        </w:tc>
        <w:tc>
          <w:tcPr>
            <w:tcW w:w="1560" w:type="dxa"/>
          </w:tcPr>
          <w:p w14:paraId="699610A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35.9</w:t>
            </w:r>
          </w:p>
          <w:p w14:paraId="3D0A21E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33.4-37.3)</w:t>
            </w:r>
          </w:p>
        </w:tc>
        <w:tc>
          <w:tcPr>
            <w:tcW w:w="992" w:type="dxa"/>
          </w:tcPr>
          <w:p w14:paraId="48C2593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366</w:t>
            </w:r>
          </w:p>
        </w:tc>
        <w:tc>
          <w:tcPr>
            <w:tcW w:w="1559" w:type="dxa"/>
          </w:tcPr>
          <w:p w14:paraId="62E5F18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0.3</w:t>
            </w:r>
          </w:p>
          <w:p w14:paraId="2A6F40ED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28.7-31.8)</w:t>
            </w:r>
          </w:p>
        </w:tc>
        <w:tc>
          <w:tcPr>
            <w:tcW w:w="1559" w:type="dxa"/>
          </w:tcPr>
          <w:p w14:paraId="091A9420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1.1</w:t>
            </w:r>
          </w:p>
          <w:p w14:paraId="5BB142CD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28.9-33.5)</w:t>
            </w:r>
          </w:p>
        </w:tc>
        <w:tc>
          <w:tcPr>
            <w:tcW w:w="993" w:type="dxa"/>
          </w:tcPr>
          <w:p w14:paraId="3A5C8EA3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254</w:t>
            </w:r>
          </w:p>
        </w:tc>
        <w:tc>
          <w:tcPr>
            <w:tcW w:w="1559" w:type="dxa"/>
          </w:tcPr>
          <w:p w14:paraId="0BD8C6B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.2</w:t>
            </w:r>
          </w:p>
          <w:p w14:paraId="164C9A4D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.1-1.3)</w:t>
            </w:r>
          </w:p>
          <w:p w14:paraId="13C82F7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1559" w:type="dxa"/>
          </w:tcPr>
          <w:p w14:paraId="01D12074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.2</w:t>
            </w:r>
          </w:p>
          <w:p w14:paraId="4ED6B52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1.0-1.3)</w:t>
            </w:r>
          </w:p>
          <w:p w14:paraId="1DF100D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</w:p>
        </w:tc>
        <w:tc>
          <w:tcPr>
            <w:tcW w:w="3975" w:type="dxa"/>
          </w:tcPr>
          <w:p w14:paraId="41BA6796" w14:textId="77777777" w:rsidR="00912411" w:rsidRPr="00882E5E" w:rsidRDefault="00912411" w:rsidP="00A029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589</w:t>
            </w:r>
          </w:p>
        </w:tc>
      </w:tr>
      <w:tr w:rsidR="006A7EE3" w:rsidRPr="00882E5E" w14:paraId="23967843" w14:textId="77777777" w:rsidTr="006A7EE3">
        <w:tc>
          <w:tcPr>
            <w:tcW w:w="1838" w:type="dxa"/>
          </w:tcPr>
          <w:p w14:paraId="4A1D16E9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AA/DHA </w:t>
            </w:r>
          </w:p>
        </w:tc>
        <w:tc>
          <w:tcPr>
            <w:tcW w:w="1559" w:type="dxa"/>
          </w:tcPr>
          <w:p w14:paraId="5904BD1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2.4</w:t>
            </w:r>
          </w:p>
          <w:p w14:paraId="25D6EA08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2.0-3.3)</w:t>
            </w:r>
          </w:p>
        </w:tc>
        <w:tc>
          <w:tcPr>
            <w:tcW w:w="1560" w:type="dxa"/>
          </w:tcPr>
          <w:p w14:paraId="40DD041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3.4</w:t>
            </w:r>
          </w:p>
          <w:p w14:paraId="79F3596B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2.9-4.3)</w:t>
            </w:r>
          </w:p>
        </w:tc>
        <w:tc>
          <w:tcPr>
            <w:tcW w:w="992" w:type="dxa"/>
          </w:tcPr>
          <w:p w14:paraId="07BA675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val="pt-BR" w:eastAsia="hr-HR"/>
              </w:rPr>
              <w:t>0.001</w:t>
            </w:r>
          </w:p>
        </w:tc>
        <w:tc>
          <w:tcPr>
            <w:tcW w:w="1559" w:type="dxa"/>
          </w:tcPr>
          <w:p w14:paraId="151C409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3.8</w:t>
            </w:r>
          </w:p>
          <w:p w14:paraId="77E79B1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3.2-4.6)</w:t>
            </w:r>
          </w:p>
        </w:tc>
        <w:tc>
          <w:tcPr>
            <w:tcW w:w="1559" w:type="dxa"/>
          </w:tcPr>
          <w:p w14:paraId="0B362D0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5.6</w:t>
            </w:r>
          </w:p>
          <w:p w14:paraId="3869633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4.5-6.5)</w:t>
            </w:r>
          </w:p>
        </w:tc>
        <w:tc>
          <w:tcPr>
            <w:tcW w:w="993" w:type="dxa"/>
          </w:tcPr>
          <w:p w14:paraId="3E11203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&lt;0.001</w:t>
            </w:r>
          </w:p>
        </w:tc>
        <w:tc>
          <w:tcPr>
            <w:tcW w:w="1559" w:type="dxa"/>
          </w:tcPr>
          <w:p w14:paraId="320E680D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7</w:t>
            </w:r>
          </w:p>
          <w:p w14:paraId="6DBA94C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6-0.8)</w:t>
            </w:r>
          </w:p>
        </w:tc>
        <w:tc>
          <w:tcPr>
            <w:tcW w:w="1559" w:type="dxa"/>
          </w:tcPr>
          <w:p w14:paraId="29EAC99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7</w:t>
            </w:r>
          </w:p>
          <w:p w14:paraId="2F44BFA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6-0.8)</w:t>
            </w:r>
          </w:p>
        </w:tc>
        <w:tc>
          <w:tcPr>
            <w:tcW w:w="3975" w:type="dxa"/>
          </w:tcPr>
          <w:p w14:paraId="7B7A72E3" w14:textId="77777777" w:rsidR="00912411" w:rsidRPr="00882E5E" w:rsidRDefault="00912411" w:rsidP="00A029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574</w:t>
            </w:r>
          </w:p>
        </w:tc>
      </w:tr>
      <w:tr w:rsidR="006A7EE3" w:rsidRPr="00882E5E" w14:paraId="7CAA12C6" w14:textId="77777777" w:rsidTr="006A7EE3">
        <w:tc>
          <w:tcPr>
            <w:tcW w:w="1838" w:type="dxa"/>
          </w:tcPr>
          <w:p w14:paraId="5E905750" w14:textId="77777777" w:rsidR="00912411" w:rsidRPr="00882E5E" w:rsidRDefault="00912411" w:rsidP="00A0291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 xml:space="preserve">LA/AA </w:t>
            </w:r>
          </w:p>
        </w:tc>
        <w:tc>
          <w:tcPr>
            <w:tcW w:w="1559" w:type="dxa"/>
          </w:tcPr>
          <w:p w14:paraId="62728202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4.1</w:t>
            </w:r>
          </w:p>
          <w:p w14:paraId="5DF280C9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3.6-5.4)</w:t>
            </w:r>
          </w:p>
        </w:tc>
        <w:tc>
          <w:tcPr>
            <w:tcW w:w="1560" w:type="dxa"/>
          </w:tcPr>
          <w:p w14:paraId="3B4374BD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4.4</w:t>
            </w:r>
          </w:p>
          <w:p w14:paraId="25E248B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(3.2-4.9)</w:t>
            </w:r>
          </w:p>
        </w:tc>
        <w:tc>
          <w:tcPr>
            <w:tcW w:w="992" w:type="dxa"/>
          </w:tcPr>
          <w:p w14:paraId="750C1D9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pt-BR" w:eastAsia="hr-HR"/>
              </w:rPr>
              <w:t>0.738</w:t>
            </w:r>
          </w:p>
        </w:tc>
        <w:tc>
          <w:tcPr>
            <w:tcW w:w="1559" w:type="dxa"/>
          </w:tcPr>
          <w:p w14:paraId="6CD93CBE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9</w:t>
            </w:r>
          </w:p>
          <w:p w14:paraId="64FC391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7-1.0</w:t>
            </w:r>
          </w:p>
        </w:tc>
        <w:tc>
          <w:tcPr>
            <w:tcW w:w="1559" w:type="dxa"/>
          </w:tcPr>
          <w:p w14:paraId="3B26E8C5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8</w:t>
            </w:r>
          </w:p>
          <w:p w14:paraId="5EBC96FF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0.7-0.9)</w:t>
            </w:r>
          </w:p>
        </w:tc>
        <w:tc>
          <w:tcPr>
            <w:tcW w:w="993" w:type="dxa"/>
          </w:tcPr>
          <w:p w14:paraId="03F98EC8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763</w:t>
            </w:r>
          </w:p>
        </w:tc>
        <w:tc>
          <w:tcPr>
            <w:tcW w:w="1559" w:type="dxa"/>
          </w:tcPr>
          <w:p w14:paraId="17E72F7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5.5</w:t>
            </w:r>
          </w:p>
          <w:p w14:paraId="1B15243A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4.4-6.1)</w:t>
            </w:r>
          </w:p>
        </w:tc>
        <w:tc>
          <w:tcPr>
            <w:tcW w:w="1559" w:type="dxa"/>
          </w:tcPr>
          <w:p w14:paraId="151B94CC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4.9</w:t>
            </w:r>
          </w:p>
          <w:p w14:paraId="5E2813C6" w14:textId="77777777" w:rsidR="00912411" w:rsidRPr="00882E5E" w:rsidRDefault="00912411" w:rsidP="00A0291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(4.2-6.4)</w:t>
            </w:r>
          </w:p>
        </w:tc>
        <w:tc>
          <w:tcPr>
            <w:tcW w:w="3975" w:type="dxa"/>
          </w:tcPr>
          <w:p w14:paraId="428B7F93" w14:textId="77777777" w:rsidR="00912411" w:rsidRPr="00882E5E" w:rsidRDefault="00912411" w:rsidP="00A0291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0.110</w:t>
            </w:r>
          </w:p>
        </w:tc>
      </w:tr>
    </w:tbl>
    <w:p w14:paraId="239F371C" w14:textId="77777777" w:rsidR="00912411" w:rsidRPr="00882E5E" w:rsidRDefault="00912411" w:rsidP="00912411">
      <w:pPr>
        <w:rPr>
          <w:rFonts w:ascii="Times New Roman" w:hAnsi="Times New Roman" w:cs="Times New Roman"/>
          <w:sz w:val="24"/>
          <w:szCs w:val="24"/>
        </w:rPr>
      </w:pPr>
      <w:r w:rsidRPr="00882E5E">
        <w:rPr>
          <w:rFonts w:ascii="Times New Roman" w:hAnsi="Times New Roman" w:cs="Times New Roman"/>
          <w:i/>
          <w:sz w:val="24"/>
          <w:szCs w:val="24"/>
        </w:rPr>
        <w:t>P</w:t>
      </w:r>
      <w:r w:rsidRPr="00882E5E">
        <w:rPr>
          <w:rFonts w:ascii="Times New Roman" w:hAnsi="Times New Roman" w:cs="Times New Roman"/>
          <w:sz w:val="24"/>
          <w:szCs w:val="24"/>
        </w:rPr>
        <w:t xml:space="preserve"> values in bold are significant</w:t>
      </w:r>
    </w:p>
    <w:p w14:paraId="2E11E658" w14:textId="77777777" w:rsidR="00912411" w:rsidRPr="00882E5E" w:rsidRDefault="00912411">
      <w:pPr>
        <w:rPr>
          <w:rFonts w:ascii="Times New Roman" w:hAnsi="Times New Roman" w:cs="Times New Roman"/>
        </w:rPr>
      </w:pPr>
    </w:p>
    <w:p w14:paraId="7FEF0E0C" w14:textId="77777777" w:rsidR="0027792D" w:rsidRDefault="0027792D" w:rsidP="00604E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62154802"/>
    </w:p>
    <w:p w14:paraId="02E3EAB9" w14:textId="77777777" w:rsidR="0027792D" w:rsidRDefault="0027792D" w:rsidP="00604E0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7792D" w:rsidSect="0027792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95A506A" w14:textId="77777777" w:rsidR="0027792D" w:rsidRPr="00882E5E" w:rsidRDefault="0027792D" w:rsidP="002779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2E5E">
        <w:rPr>
          <w:rFonts w:ascii="Times New Roman" w:hAnsi="Times New Roman" w:cs="Times New Roman"/>
          <w:sz w:val="24"/>
          <w:szCs w:val="24"/>
        </w:rPr>
        <w:lastRenderedPageBreak/>
        <w:t>Su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82E5E">
        <w:rPr>
          <w:rFonts w:ascii="Times New Roman" w:hAnsi="Times New Roman" w:cs="Times New Roman"/>
          <w:sz w:val="24"/>
          <w:szCs w:val="24"/>
        </w:rPr>
        <w:t>plemental Table 4. HbA1c, GW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82E5E">
        <w:rPr>
          <w:rFonts w:ascii="Times New Roman" w:hAnsi="Times New Roman" w:cs="Times New Roman"/>
          <w:sz w:val="24"/>
          <w:szCs w:val="24"/>
        </w:rPr>
        <w:t xml:space="preserve"> and n-6 PUFAs proportion in </w:t>
      </w:r>
    </w:p>
    <w:p w14:paraId="4B79ECE6" w14:textId="658E75EE" w:rsidR="00912411" w:rsidRPr="00882E5E" w:rsidRDefault="00912411" w:rsidP="00604E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2E5E">
        <w:rPr>
          <w:rFonts w:ascii="Times New Roman" w:hAnsi="Times New Roman" w:cs="Times New Roman"/>
          <w:sz w:val="24"/>
          <w:szCs w:val="24"/>
        </w:rPr>
        <w:t>umb</w:t>
      </w:r>
      <w:r w:rsidR="00A0291F" w:rsidRPr="00882E5E">
        <w:rPr>
          <w:rFonts w:ascii="Times New Roman" w:hAnsi="Times New Roman" w:cs="Times New Roman"/>
          <w:sz w:val="24"/>
          <w:szCs w:val="24"/>
        </w:rPr>
        <w:t xml:space="preserve">ilical vein serum </w:t>
      </w:r>
      <w:r w:rsidR="002D08E2" w:rsidRPr="00882E5E">
        <w:rPr>
          <w:rFonts w:ascii="Times New Roman" w:hAnsi="Times New Roman" w:cs="Times New Roman"/>
          <w:sz w:val="24"/>
          <w:szCs w:val="24"/>
        </w:rPr>
        <w:t xml:space="preserve">of </w:t>
      </w:r>
      <w:r w:rsidR="00A0291F" w:rsidRPr="00882E5E">
        <w:rPr>
          <w:rFonts w:ascii="Times New Roman" w:hAnsi="Times New Roman" w:cs="Times New Roman"/>
          <w:sz w:val="24"/>
          <w:szCs w:val="24"/>
        </w:rPr>
        <w:t>macrosom</w:t>
      </w:r>
      <w:r w:rsidR="002D08E2" w:rsidRPr="00882E5E">
        <w:rPr>
          <w:rFonts w:ascii="Times New Roman" w:hAnsi="Times New Roman" w:cs="Times New Roman"/>
          <w:sz w:val="24"/>
          <w:szCs w:val="24"/>
        </w:rPr>
        <w:t>al</w:t>
      </w:r>
      <w:r w:rsidRPr="00882E5E">
        <w:rPr>
          <w:rFonts w:ascii="Times New Roman" w:hAnsi="Times New Roman" w:cs="Times New Roman"/>
          <w:sz w:val="24"/>
          <w:szCs w:val="24"/>
        </w:rPr>
        <w:t xml:space="preserve"> and eutrophic </w:t>
      </w:r>
      <w:r w:rsidR="002D08E2" w:rsidRPr="00882E5E">
        <w:rPr>
          <w:rFonts w:ascii="Times New Roman" w:hAnsi="Times New Roman" w:cs="Times New Roman"/>
          <w:sz w:val="24"/>
          <w:szCs w:val="24"/>
        </w:rPr>
        <w:t>neon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2329"/>
        <w:gridCol w:w="2063"/>
        <w:gridCol w:w="893"/>
      </w:tblGrid>
      <w:tr w:rsidR="00912411" w:rsidRPr="00882E5E" w14:paraId="5E03028C" w14:textId="77777777" w:rsidTr="00875416">
        <w:tc>
          <w:tcPr>
            <w:tcW w:w="0" w:type="auto"/>
          </w:tcPr>
          <w:p w14:paraId="1F821E54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D25022" w14:textId="1FCC4754" w:rsidR="00912411" w:rsidRPr="00882E5E" w:rsidRDefault="00912411" w:rsidP="001B0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</w:rPr>
              <w:t>Makrosom</w:t>
            </w:r>
            <w:r w:rsidR="001B07B3" w:rsidRPr="00882E5E">
              <w:rPr>
                <w:rFonts w:ascii="Times New Roman" w:hAnsi="Times New Roman" w:cs="Times New Roman"/>
                <w:sz w:val="24"/>
                <w:szCs w:val="24"/>
              </w:rPr>
              <w:t>al neonat</w:t>
            </w:r>
            <w:r w:rsidR="00F360B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B07B3" w:rsidRPr="00882E5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82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8591D76" w14:textId="17872843" w:rsidR="00912411" w:rsidRPr="00882E5E" w:rsidRDefault="001B07B3" w:rsidP="001B0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</w:rPr>
              <w:t>Eut</w:t>
            </w:r>
            <w:r w:rsidR="00F360BB">
              <w:rPr>
                <w:rFonts w:ascii="Times New Roman" w:hAnsi="Times New Roman" w:cs="Times New Roman"/>
                <w:sz w:val="24"/>
                <w:szCs w:val="24"/>
              </w:rPr>
              <w:t>roph</w:t>
            </w:r>
            <w:r w:rsidRPr="00882E5E">
              <w:rPr>
                <w:rFonts w:ascii="Times New Roman" w:hAnsi="Times New Roman" w:cs="Times New Roman"/>
                <w:sz w:val="24"/>
                <w:szCs w:val="24"/>
              </w:rPr>
              <w:t>ic neonat</w:t>
            </w:r>
            <w:r w:rsidR="00F360B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82E5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3DCC3466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12411" w:rsidRPr="00882E5E" w14:paraId="0CB45A70" w14:textId="77777777" w:rsidTr="00875416">
        <w:tc>
          <w:tcPr>
            <w:tcW w:w="0" w:type="auto"/>
          </w:tcPr>
          <w:p w14:paraId="3485985D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</w:rPr>
              <w:t>HbA1c 1st trimester</w:t>
            </w:r>
          </w:p>
        </w:tc>
        <w:tc>
          <w:tcPr>
            <w:tcW w:w="0" w:type="auto"/>
          </w:tcPr>
          <w:p w14:paraId="04330A05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Style w:val="cit-pub-date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7.3</w:t>
            </w: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±1.1</w:t>
            </w:r>
          </w:p>
        </w:tc>
        <w:tc>
          <w:tcPr>
            <w:tcW w:w="0" w:type="auto"/>
          </w:tcPr>
          <w:p w14:paraId="35141A50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.6±1.1</w:t>
            </w:r>
          </w:p>
        </w:tc>
        <w:tc>
          <w:tcPr>
            <w:tcW w:w="0" w:type="auto"/>
          </w:tcPr>
          <w:p w14:paraId="5F424740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0.022</w:t>
            </w:r>
          </w:p>
        </w:tc>
      </w:tr>
      <w:tr w:rsidR="00912411" w:rsidRPr="00882E5E" w14:paraId="114F2731" w14:textId="77777777" w:rsidTr="00875416">
        <w:tc>
          <w:tcPr>
            <w:tcW w:w="0" w:type="auto"/>
          </w:tcPr>
          <w:p w14:paraId="7DFE3BA6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</w:rPr>
              <w:t>HbA1c 2nd trimester</w:t>
            </w:r>
          </w:p>
        </w:tc>
        <w:tc>
          <w:tcPr>
            <w:tcW w:w="0" w:type="auto"/>
          </w:tcPr>
          <w:p w14:paraId="1D433BA7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.1±5.5</w:t>
            </w:r>
          </w:p>
        </w:tc>
        <w:tc>
          <w:tcPr>
            <w:tcW w:w="0" w:type="auto"/>
          </w:tcPr>
          <w:p w14:paraId="37544252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5.5±0.6</w:t>
            </w:r>
          </w:p>
        </w:tc>
        <w:tc>
          <w:tcPr>
            <w:tcW w:w="0" w:type="auto"/>
          </w:tcPr>
          <w:p w14:paraId="368116A9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0.001</w:t>
            </w:r>
          </w:p>
        </w:tc>
      </w:tr>
      <w:tr w:rsidR="00912411" w:rsidRPr="00882E5E" w14:paraId="609CEE9A" w14:textId="77777777" w:rsidTr="00875416">
        <w:tc>
          <w:tcPr>
            <w:tcW w:w="0" w:type="auto"/>
          </w:tcPr>
          <w:p w14:paraId="249F3574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</w:rPr>
              <w:t>HbA1c 3rd trimester</w:t>
            </w:r>
          </w:p>
        </w:tc>
        <w:tc>
          <w:tcPr>
            <w:tcW w:w="0" w:type="auto"/>
          </w:tcPr>
          <w:p w14:paraId="0AD274E4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6.6±0.5</w:t>
            </w:r>
          </w:p>
        </w:tc>
        <w:tc>
          <w:tcPr>
            <w:tcW w:w="0" w:type="auto"/>
          </w:tcPr>
          <w:p w14:paraId="46DB08D3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5.7±0.8</w:t>
            </w:r>
          </w:p>
        </w:tc>
        <w:tc>
          <w:tcPr>
            <w:tcW w:w="0" w:type="auto"/>
          </w:tcPr>
          <w:p w14:paraId="5BEE50C1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eastAsia="hr-HR"/>
              </w:rPr>
              <w:t>&lt;0.001</w:t>
            </w:r>
          </w:p>
        </w:tc>
      </w:tr>
      <w:tr w:rsidR="00912411" w:rsidRPr="00882E5E" w14:paraId="437E07E5" w14:textId="77777777" w:rsidTr="00875416">
        <w:tc>
          <w:tcPr>
            <w:tcW w:w="0" w:type="auto"/>
          </w:tcPr>
          <w:p w14:paraId="7F7A78C3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</w:rPr>
              <w:t>GWG</w:t>
            </w:r>
          </w:p>
        </w:tc>
        <w:tc>
          <w:tcPr>
            <w:tcW w:w="0" w:type="auto"/>
          </w:tcPr>
          <w:p w14:paraId="1877C37C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6.6±4.0</w:t>
            </w:r>
          </w:p>
        </w:tc>
        <w:tc>
          <w:tcPr>
            <w:tcW w:w="0" w:type="auto"/>
          </w:tcPr>
          <w:p w14:paraId="45931C3A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eastAsia="hr-HR"/>
              </w:rPr>
              <w:t>12.5±4.5</w:t>
            </w:r>
          </w:p>
        </w:tc>
        <w:tc>
          <w:tcPr>
            <w:tcW w:w="0" w:type="auto"/>
          </w:tcPr>
          <w:p w14:paraId="37AEAF0B" w14:textId="77777777" w:rsidR="00912411" w:rsidRPr="00F56E4B" w:rsidRDefault="00912411" w:rsidP="00A0291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E4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hr-HR"/>
              </w:rPr>
              <w:t>0.002</w:t>
            </w:r>
          </w:p>
        </w:tc>
      </w:tr>
      <w:tr w:rsidR="00912411" w:rsidRPr="00882E5E" w14:paraId="3F3AF0DC" w14:textId="77777777" w:rsidTr="00875416">
        <w:tc>
          <w:tcPr>
            <w:tcW w:w="0" w:type="auto"/>
            <w:gridSpan w:val="4"/>
          </w:tcPr>
          <w:p w14:paraId="5501C04B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</w:rPr>
              <w:t xml:space="preserve">Umbilical vein serum </w:t>
            </w:r>
          </w:p>
        </w:tc>
      </w:tr>
      <w:tr w:rsidR="00912411" w:rsidRPr="00882E5E" w14:paraId="5EA4F631" w14:textId="77777777" w:rsidTr="00875416">
        <w:tc>
          <w:tcPr>
            <w:tcW w:w="0" w:type="auto"/>
          </w:tcPr>
          <w:p w14:paraId="53370C2D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6 PUFAs</w:t>
            </w:r>
          </w:p>
        </w:tc>
        <w:tc>
          <w:tcPr>
            <w:tcW w:w="0" w:type="auto"/>
          </w:tcPr>
          <w:p w14:paraId="01DAF58A" w14:textId="77777777" w:rsidR="00912411" w:rsidRPr="00882E5E" w:rsidRDefault="00912411" w:rsidP="00A029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</w:t>
            </w:r>
          </w:p>
          <w:p w14:paraId="480A64C8" w14:textId="77777777" w:rsidR="00912411" w:rsidRPr="00882E5E" w:rsidRDefault="00912411" w:rsidP="00A029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.8-29.7)</w:t>
            </w:r>
          </w:p>
        </w:tc>
        <w:tc>
          <w:tcPr>
            <w:tcW w:w="0" w:type="auto"/>
          </w:tcPr>
          <w:p w14:paraId="51C92898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.1 </w:t>
            </w:r>
          </w:p>
          <w:p w14:paraId="2D273B31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9.5-32-3)</w:t>
            </w:r>
          </w:p>
        </w:tc>
        <w:tc>
          <w:tcPr>
            <w:tcW w:w="0" w:type="auto"/>
          </w:tcPr>
          <w:p w14:paraId="551696D3" w14:textId="77777777" w:rsidR="00912411" w:rsidRPr="00882E5E" w:rsidRDefault="00912411" w:rsidP="00A0291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2E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6</w:t>
            </w:r>
          </w:p>
        </w:tc>
      </w:tr>
      <w:bookmarkEnd w:id="2"/>
    </w:tbl>
    <w:p w14:paraId="798591F6" w14:textId="77777777" w:rsidR="00912411" w:rsidRPr="00882E5E" w:rsidRDefault="00912411">
      <w:pPr>
        <w:rPr>
          <w:rFonts w:ascii="Times New Roman" w:hAnsi="Times New Roman" w:cs="Times New Roman"/>
        </w:rPr>
      </w:pPr>
    </w:p>
    <w:p w14:paraId="143D743E" w14:textId="6ADAD28D" w:rsidR="00912411" w:rsidRDefault="00912411">
      <w:pPr>
        <w:rPr>
          <w:rFonts w:ascii="Times New Roman" w:hAnsi="Times New Roman" w:cs="Times New Roman"/>
        </w:rPr>
      </w:pPr>
    </w:p>
    <w:p w14:paraId="67CC4D61" w14:textId="1CB3461D" w:rsidR="00D12A55" w:rsidRDefault="00D12A55">
      <w:pPr>
        <w:rPr>
          <w:rFonts w:ascii="Times New Roman" w:hAnsi="Times New Roman" w:cs="Times New Roman"/>
        </w:rPr>
      </w:pPr>
    </w:p>
    <w:p w14:paraId="24958E18" w14:textId="1878F41B" w:rsidR="003B6CFB" w:rsidRDefault="003B6CFB">
      <w:pPr>
        <w:rPr>
          <w:rFonts w:ascii="Times New Roman" w:hAnsi="Times New Roman" w:cs="Times New Roman"/>
        </w:rPr>
      </w:pPr>
    </w:p>
    <w:p w14:paraId="73396AED" w14:textId="7CC7EBFF" w:rsidR="003B6CFB" w:rsidRDefault="003B6CFB">
      <w:pPr>
        <w:rPr>
          <w:rFonts w:ascii="Times New Roman" w:hAnsi="Times New Roman" w:cs="Times New Roman"/>
        </w:rPr>
      </w:pPr>
    </w:p>
    <w:p w14:paraId="1CB5970A" w14:textId="7D7028C8" w:rsidR="003B6CFB" w:rsidRDefault="003B6CFB">
      <w:pPr>
        <w:rPr>
          <w:rFonts w:ascii="Times New Roman" w:hAnsi="Times New Roman" w:cs="Times New Roman"/>
        </w:rPr>
      </w:pPr>
    </w:p>
    <w:p w14:paraId="52D96BCE" w14:textId="7A098E15" w:rsidR="003B6CFB" w:rsidRDefault="003B6CFB">
      <w:pPr>
        <w:rPr>
          <w:rFonts w:ascii="Times New Roman" w:hAnsi="Times New Roman" w:cs="Times New Roman"/>
        </w:rPr>
      </w:pPr>
    </w:p>
    <w:p w14:paraId="5B9CAA12" w14:textId="24356ADA" w:rsidR="003B6CFB" w:rsidRDefault="003B6CFB">
      <w:pPr>
        <w:rPr>
          <w:rFonts w:ascii="Times New Roman" w:hAnsi="Times New Roman" w:cs="Times New Roman"/>
        </w:rPr>
      </w:pPr>
    </w:p>
    <w:p w14:paraId="3050FFC4" w14:textId="2E70E27D" w:rsidR="003B6CFB" w:rsidRDefault="003B6CFB">
      <w:pPr>
        <w:rPr>
          <w:rFonts w:ascii="Times New Roman" w:hAnsi="Times New Roman" w:cs="Times New Roman"/>
        </w:rPr>
      </w:pPr>
    </w:p>
    <w:p w14:paraId="3BAD988C" w14:textId="0DC2031C" w:rsidR="003B6CFB" w:rsidRDefault="003B6CFB">
      <w:pPr>
        <w:rPr>
          <w:rFonts w:ascii="Times New Roman" w:hAnsi="Times New Roman" w:cs="Times New Roman"/>
        </w:rPr>
      </w:pPr>
    </w:p>
    <w:p w14:paraId="66FE1140" w14:textId="3BE8BA6A" w:rsidR="003B6CFB" w:rsidRDefault="003B6CFB">
      <w:pPr>
        <w:rPr>
          <w:rFonts w:ascii="Times New Roman" w:hAnsi="Times New Roman" w:cs="Times New Roman"/>
        </w:rPr>
      </w:pPr>
    </w:p>
    <w:p w14:paraId="6A443924" w14:textId="5651029A" w:rsidR="003B6CFB" w:rsidRDefault="003B6CFB">
      <w:pPr>
        <w:rPr>
          <w:rFonts w:ascii="Times New Roman" w:hAnsi="Times New Roman" w:cs="Times New Roman"/>
        </w:rPr>
      </w:pPr>
    </w:p>
    <w:p w14:paraId="3E772EDD" w14:textId="75CEE30C" w:rsidR="00523E78" w:rsidRDefault="00523E78" w:rsidP="00B07CB8">
      <w:pPr>
        <w:rPr>
          <w:rFonts w:ascii="Times New Roman" w:hAnsi="Times New Roman" w:cs="Times New Roman"/>
        </w:rPr>
      </w:pPr>
    </w:p>
    <w:p w14:paraId="1CE93EB2" w14:textId="44C6DFD4" w:rsidR="00B07CB8" w:rsidRDefault="005F0B80" w:rsidP="00B07C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l Table 5. O</w:t>
      </w:r>
      <w:r w:rsidRPr="005F0B80">
        <w:rPr>
          <w:rFonts w:ascii="Times New Roman" w:hAnsi="Times New Roman" w:cs="Times New Roman"/>
          <w:lang w:val="en-US"/>
        </w:rPr>
        <w:t>wn evaluation participants about the consumption of olive oil, sea fish and seafood</w:t>
      </w:r>
      <w:r>
        <w:rPr>
          <w:rFonts w:ascii="Times New Roman" w:hAnsi="Times New Roman" w:cs="Times New Roman"/>
          <w:lang w:val="en-US"/>
        </w:rPr>
        <w:t xml:space="preserve"> and smok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125"/>
        <w:gridCol w:w="2265"/>
        <w:gridCol w:w="2265"/>
      </w:tblGrid>
      <w:tr w:rsidR="005F0B80" w:rsidRPr="005F0B80" w14:paraId="5F6087F6" w14:textId="77777777" w:rsidTr="00D94851">
        <w:trPr>
          <w:jc w:val="center"/>
        </w:trPr>
        <w:tc>
          <w:tcPr>
            <w:tcW w:w="2405" w:type="dxa"/>
          </w:tcPr>
          <w:p w14:paraId="79B5E1B3" w14:textId="77777777" w:rsidR="005F0B80" w:rsidRPr="005F0B80" w:rsidRDefault="005F0B80" w:rsidP="00B07C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5" w:type="dxa"/>
          </w:tcPr>
          <w:p w14:paraId="51A09BD8" w14:textId="3456A1B9" w:rsidR="005F0B80" w:rsidRPr="005F0B80" w:rsidRDefault="005F0B80" w:rsidP="00B07C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0B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group</w:t>
            </w:r>
          </w:p>
        </w:tc>
        <w:tc>
          <w:tcPr>
            <w:tcW w:w="2265" w:type="dxa"/>
          </w:tcPr>
          <w:p w14:paraId="19878536" w14:textId="1F4F46FE" w:rsidR="005F0B80" w:rsidRPr="005F0B80" w:rsidRDefault="005F0B80" w:rsidP="00B07C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0B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2265" w:type="dxa"/>
          </w:tcPr>
          <w:p w14:paraId="7F0E36FD" w14:textId="3F634E99" w:rsidR="005F0B80" w:rsidRPr="005F0B80" w:rsidRDefault="005F0B80" w:rsidP="005F0B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0B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5F0B80" w:rsidRPr="005F0B80" w14:paraId="64399568" w14:textId="77777777" w:rsidTr="00D94851">
        <w:trPr>
          <w:jc w:val="center"/>
        </w:trPr>
        <w:tc>
          <w:tcPr>
            <w:tcW w:w="2405" w:type="dxa"/>
          </w:tcPr>
          <w:p w14:paraId="30117380" w14:textId="208C4E23" w:rsidR="005F0B80" w:rsidRDefault="005F0B80" w:rsidP="00B07C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ve oil No/Yes n</w:t>
            </w:r>
          </w:p>
          <w:p w14:paraId="154CD28B" w14:textId="37FE4107" w:rsidR="005F0B80" w:rsidRPr="005F0B80" w:rsidRDefault="005F0B80" w:rsidP="00B07C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2125" w:type="dxa"/>
          </w:tcPr>
          <w:p w14:paraId="19854344" w14:textId="77777777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/30</w:t>
            </w:r>
          </w:p>
          <w:p w14:paraId="3F35E0BC" w14:textId="6E66E468" w:rsidR="005F0B80" w:rsidRP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8.6/71.4)</w:t>
            </w:r>
          </w:p>
        </w:tc>
        <w:tc>
          <w:tcPr>
            <w:tcW w:w="2265" w:type="dxa"/>
          </w:tcPr>
          <w:p w14:paraId="54D98CF3" w14:textId="77777777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28</w:t>
            </w:r>
          </w:p>
          <w:p w14:paraId="10FB55A8" w14:textId="0830E378" w:rsidR="005F0B80" w:rsidRP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3.3/66.7)</w:t>
            </w:r>
          </w:p>
        </w:tc>
        <w:tc>
          <w:tcPr>
            <w:tcW w:w="2265" w:type="dxa"/>
          </w:tcPr>
          <w:p w14:paraId="69448E63" w14:textId="77777777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511BAD7" w14:textId="7BEE4AC9" w:rsidR="005F0B80" w:rsidRP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</w:tr>
      <w:tr w:rsidR="005F0B80" w:rsidRPr="005F0B80" w14:paraId="18399710" w14:textId="77777777" w:rsidTr="00D94851">
        <w:trPr>
          <w:jc w:val="center"/>
        </w:trPr>
        <w:tc>
          <w:tcPr>
            <w:tcW w:w="2405" w:type="dxa"/>
          </w:tcPr>
          <w:p w14:paraId="6221EEC0" w14:textId="5EBFF0F0" w:rsidR="00D94851" w:rsidRDefault="005F0B80" w:rsidP="008754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 fish and seafood</w:t>
            </w:r>
            <w:r w:rsidR="00D94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/Y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</w:t>
            </w:r>
            <w:r w:rsidR="00D948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E0680EE" w14:textId="4AD11E5B" w:rsidR="005F0B80" w:rsidRDefault="005F0B80" w:rsidP="00D9485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2125" w:type="dxa"/>
          </w:tcPr>
          <w:p w14:paraId="21541081" w14:textId="77777777" w:rsidR="00D94851" w:rsidRDefault="00D94851" w:rsidP="00D948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CDBD45" w14:textId="1977BB2B" w:rsidR="005F0B80" w:rsidRDefault="005F0B80" w:rsidP="00D948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12</w:t>
            </w:r>
          </w:p>
          <w:p w14:paraId="6A8CFDA1" w14:textId="76D70437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5/25)</w:t>
            </w:r>
          </w:p>
        </w:tc>
        <w:tc>
          <w:tcPr>
            <w:tcW w:w="2265" w:type="dxa"/>
          </w:tcPr>
          <w:p w14:paraId="44B97103" w14:textId="77777777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1A9B6D" w14:textId="72FBE628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/12</w:t>
            </w:r>
          </w:p>
          <w:p w14:paraId="3DEAFB28" w14:textId="4FD50B39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8.4/31.6)</w:t>
            </w:r>
          </w:p>
        </w:tc>
        <w:tc>
          <w:tcPr>
            <w:tcW w:w="2265" w:type="dxa"/>
          </w:tcPr>
          <w:p w14:paraId="4C9972B8" w14:textId="77777777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C660A3" w14:textId="77777777" w:rsidR="00D94851" w:rsidRDefault="00D94851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B1F60F" w14:textId="53866465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7</w:t>
            </w:r>
          </w:p>
        </w:tc>
      </w:tr>
      <w:tr w:rsidR="005F0B80" w:rsidRPr="005F0B80" w14:paraId="3E7E0942" w14:textId="77777777" w:rsidTr="00D94851">
        <w:trPr>
          <w:jc w:val="center"/>
        </w:trPr>
        <w:tc>
          <w:tcPr>
            <w:tcW w:w="2405" w:type="dxa"/>
          </w:tcPr>
          <w:p w14:paraId="37349CC3" w14:textId="480993C0" w:rsidR="005F0B80" w:rsidRDefault="005F0B80" w:rsidP="00B07C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k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/Y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</w:t>
            </w:r>
          </w:p>
          <w:p w14:paraId="19FAE686" w14:textId="2BD576A0" w:rsidR="005F0B80" w:rsidRDefault="005F0B80" w:rsidP="00B07C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2125" w:type="dxa"/>
          </w:tcPr>
          <w:p w14:paraId="04257DB8" w14:textId="77777777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/7</w:t>
            </w:r>
          </w:p>
          <w:p w14:paraId="496A734D" w14:textId="0CF04FF4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3.3/16.7)</w:t>
            </w:r>
          </w:p>
        </w:tc>
        <w:tc>
          <w:tcPr>
            <w:tcW w:w="2265" w:type="dxa"/>
          </w:tcPr>
          <w:p w14:paraId="3D163E33" w14:textId="77777777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/5</w:t>
            </w:r>
          </w:p>
          <w:p w14:paraId="13D63BE6" w14:textId="3C90BC33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8.1/17.9)</w:t>
            </w:r>
          </w:p>
        </w:tc>
        <w:tc>
          <w:tcPr>
            <w:tcW w:w="2265" w:type="dxa"/>
          </w:tcPr>
          <w:p w14:paraId="25C20B94" w14:textId="77777777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C4A1C0" w14:textId="2C11431D" w:rsidR="005F0B80" w:rsidRDefault="005F0B80" w:rsidP="005F0B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6</w:t>
            </w:r>
          </w:p>
        </w:tc>
      </w:tr>
    </w:tbl>
    <w:p w14:paraId="02F926C1" w14:textId="2B50789B" w:rsidR="005F0B80" w:rsidRDefault="005F0B80" w:rsidP="00B07CB8">
      <w:pPr>
        <w:rPr>
          <w:rFonts w:ascii="Times New Roman" w:hAnsi="Times New Roman" w:cs="Times New Roman"/>
          <w:lang w:val="en-US"/>
        </w:rPr>
      </w:pPr>
    </w:p>
    <w:p w14:paraId="492F9885" w14:textId="27B7A611" w:rsidR="005F0B80" w:rsidRDefault="005F0B80" w:rsidP="00B07CB8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Supplememtal</w:t>
      </w:r>
      <w:proofErr w:type="spellEnd"/>
      <w:r>
        <w:rPr>
          <w:rFonts w:ascii="Times New Roman" w:hAnsi="Times New Roman" w:cs="Times New Roman"/>
          <w:lang w:val="en-US"/>
        </w:rPr>
        <w:t xml:space="preserve"> Table 5 shows participants</w:t>
      </w:r>
      <w:r w:rsidR="00D94851">
        <w:rPr>
          <w:rFonts w:ascii="Times New Roman" w:hAnsi="Times New Roman" w:cs="Times New Roman"/>
          <w:lang w:val="en-US"/>
        </w:rPr>
        <w:t xml:space="preserve"> own</w:t>
      </w:r>
      <w:r>
        <w:rPr>
          <w:rFonts w:ascii="Times New Roman" w:hAnsi="Times New Roman" w:cs="Times New Roman"/>
          <w:lang w:val="en-US"/>
        </w:rPr>
        <w:t xml:space="preserve"> evaluation about the </w:t>
      </w:r>
      <w:r w:rsidRPr="005F0B80">
        <w:rPr>
          <w:rFonts w:ascii="Times New Roman" w:hAnsi="Times New Roman" w:cs="Times New Roman"/>
          <w:lang w:val="en-US"/>
        </w:rPr>
        <w:t>consumption of olive oil</w:t>
      </w:r>
      <w:r>
        <w:rPr>
          <w:rFonts w:ascii="Times New Roman" w:hAnsi="Times New Roman" w:cs="Times New Roman"/>
          <w:lang w:val="en-US"/>
        </w:rPr>
        <w:t xml:space="preserve">, sea fish, seafood, and smoking. </w:t>
      </w:r>
    </w:p>
    <w:p w14:paraId="76F0D036" w14:textId="055CE1A4" w:rsidR="005F0B80" w:rsidRDefault="00875416" w:rsidP="00B07C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5F0B80">
        <w:rPr>
          <w:rFonts w:ascii="Times New Roman" w:hAnsi="Times New Roman" w:cs="Times New Roman"/>
          <w:lang w:val="en-US"/>
        </w:rPr>
        <w:t xml:space="preserve">here </w:t>
      </w:r>
      <w:r>
        <w:rPr>
          <w:rFonts w:ascii="Times New Roman" w:hAnsi="Times New Roman" w:cs="Times New Roman"/>
          <w:lang w:val="en-US"/>
        </w:rPr>
        <w:t xml:space="preserve">was </w:t>
      </w:r>
      <w:r w:rsidR="005F0B80">
        <w:rPr>
          <w:rFonts w:ascii="Times New Roman" w:hAnsi="Times New Roman" w:cs="Times New Roman"/>
          <w:lang w:val="en-US"/>
        </w:rPr>
        <w:t>no significant difference about consumption of olive oil, sea fish, and smoking</w:t>
      </w:r>
      <w:r>
        <w:rPr>
          <w:rFonts w:ascii="Times New Roman" w:hAnsi="Times New Roman" w:cs="Times New Roman"/>
          <w:lang w:val="en-US"/>
        </w:rPr>
        <w:t xml:space="preserve"> between intervention and control group.</w:t>
      </w:r>
    </w:p>
    <w:p w14:paraId="5416DDA7" w14:textId="0C422FA8" w:rsidR="005F0B80" w:rsidRDefault="005F0B80" w:rsidP="00B07CB8">
      <w:pPr>
        <w:rPr>
          <w:rFonts w:ascii="Times New Roman" w:hAnsi="Times New Roman" w:cs="Times New Roman"/>
          <w:lang w:val="en-US"/>
        </w:rPr>
      </w:pPr>
    </w:p>
    <w:p w14:paraId="622AE74B" w14:textId="22F808FB" w:rsidR="005F0B80" w:rsidRDefault="005F0B80" w:rsidP="00B07CB8">
      <w:pPr>
        <w:rPr>
          <w:rFonts w:ascii="Times New Roman" w:hAnsi="Times New Roman" w:cs="Times New Roman"/>
          <w:lang w:val="en-US"/>
        </w:rPr>
      </w:pPr>
    </w:p>
    <w:p w14:paraId="207D4BC5" w14:textId="01D07C18" w:rsidR="005F0B80" w:rsidRDefault="005F0B80" w:rsidP="00B07CB8">
      <w:pPr>
        <w:rPr>
          <w:rFonts w:ascii="Times New Roman" w:hAnsi="Times New Roman" w:cs="Times New Roman"/>
          <w:lang w:val="en-US"/>
        </w:rPr>
      </w:pPr>
    </w:p>
    <w:p w14:paraId="363548AF" w14:textId="3532429C" w:rsidR="005F0B80" w:rsidRDefault="005F0B80" w:rsidP="00B07CB8">
      <w:pPr>
        <w:rPr>
          <w:rFonts w:ascii="Times New Roman" w:hAnsi="Times New Roman" w:cs="Times New Roman"/>
          <w:lang w:val="en-US"/>
        </w:rPr>
      </w:pPr>
    </w:p>
    <w:p w14:paraId="64322DC4" w14:textId="7412A2E6" w:rsidR="005F0B80" w:rsidRDefault="005F0B80" w:rsidP="00B07CB8">
      <w:pPr>
        <w:rPr>
          <w:rFonts w:ascii="Times New Roman" w:hAnsi="Times New Roman" w:cs="Times New Roman"/>
          <w:lang w:val="en-US"/>
        </w:rPr>
      </w:pPr>
    </w:p>
    <w:p w14:paraId="0A004493" w14:textId="77777777" w:rsidR="005F0B80" w:rsidRPr="00B07CB8" w:rsidRDefault="005F0B80" w:rsidP="00B07CB8">
      <w:pPr>
        <w:rPr>
          <w:rFonts w:ascii="Times New Roman" w:hAnsi="Times New Roman" w:cs="Times New Roman"/>
          <w:lang w:val="en-US"/>
        </w:rPr>
      </w:pPr>
    </w:p>
    <w:p w14:paraId="7D4DB085" w14:textId="77777777" w:rsidR="003B4520" w:rsidRPr="00882E5E" w:rsidRDefault="00AC4ADF" w:rsidP="00AC4ADF">
      <w:pPr>
        <w:rPr>
          <w:rFonts w:ascii="Times New Roman" w:hAnsi="Times New Roman" w:cs="Times New Roman"/>
          <w:sz w:val="24"/>
          <w:szCs w:val="24"/>
        </w:rPr>
      </w:pPr>
      <w:r w:rsidRPr="00882E5E">
        <w:rPr>
          <w:rFonts w:ascii="Times New Roman" w:hAnsi="Times New Roman" w:cs="Times New Roman"/>
          <w:noProof/>
          <w:sz w:val="24"/>
          <w:szCs w:val="24"/>
          <w:lang w:eastAsia="hr-HR"/>
        </w:rPr>
        <w:lastRenderedPageBreak/>
        <w:drawing>
          <wp:inline distT="0" distB="0" distL="0" distR="0" wp14:anchorId="3D2DF9D2" wp14:editId="27D5CE40">
            <wp:extent cx="4612594" cy="3678596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458" cy="3678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72576D4" w14:textId="77777777" w:rsidR="00B32010" w:rsidRDefault="00032767" w:rsidP="003836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82E5E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3B4520" w:rsidRPr="00882E5E">
        <w:rPr>
          <w:rFonts w:ascii="Times New Roman" w:hAnsi="Times New Roman" w:cs="Times New Roman"/>
          <w:sz w:val="24"/>
          <w:szCs w:val="24"/>
        </w:rPr>
        <w:t xml:space="preserve">Figure </w:t>
      </w:r>
      <w:r w:rsidR="003B07E9">
        <w:rPr>
          <w:rFonts w:ascii="Times New Roman" w:hAnsi="Times New Roman" w:cs="Times New Roman"/>
          <w:sz w:val="24"/>
          <w:szCs w:val="24"/>
        </w:rPr>
        <w:t>1</w:t>
      </w:r>
      <w:r w:rsidR="003B4520" w:rsidRPr="00882E5E">
        <w:rPr>
          <w:rFonts w:ascii="Times New Roman" w:hAnsi="Times New Roman" w:cs="Times New Roman"/>
          <w:sz w:val="24"/>
          <w:szCs w:val="24"/>
        </w:rPr>
        <w:t xml:space="preserve">. Correlation between </w:t>
      </w:r>
      <w:r w:rsidR="00F360BB">
        <w:rPr>
          <w:rFonts w:ascii="Times New Roman" w:hAnsi="Times New Roman" w:cs="Times New Roman"/>
          <w:sz w:val="24"/>
          <w:szCs w:val="24"/>
        </w:rPr>
        <w:t xml:space="preserve">the </w:t>
      </w:r>
      <w:r w:rsidR="003B4520" w:rsidRPr="00882E5E">
        <w:rPr>
          <w:rFonts w:ascii="Times New Roman" w:hAnsi="Times New Roman" w:cs="Times New Roman"/>
          <w:sz w:val="24"/>
          <w:szCs w:val="24"/>
        </w:rPr>
        <w:t>concentration of  DHA in maternal vein serum</w:t>
      </w:r>
      <w:r w:rsidR="00075491">
        <w:rPr>
          <w:rFonts w:ascii="Times New Roman" w:hAnsi="Times New Roman" w:cs="Times New Roman"/>
          <w:sz w:val="24"/>
          <w:szCs w:val="24"/>
        </w:rPr>
        <w:t xml:space="preserve"> </w:t>
      </w:r>
      <w:r w:rsidR="003B4520" w:rsidRPr="00075491">
        <w:rPr>
          <w:rFonts w:ascii="Times New Roman" w:hAnsi="Times New Roman" w:cs="Times New Roman"/>
          <w:sz w:val="24"/>
          <w:szCs w:val="24"/>
        </w:rPr>
        <w:t xml:space="preserve">and DHA in umbilical vein serum </w:t>
      </w:r>
      <w:bookmarkStart w:id="3" w:name="_Hlk68341406"/>
      <w:r w:rsidR="003B4520" w:rsidRPr="00075491">
        <w:rPr>
          <w:rFonts w:ascii="Times New Roman" w:hAnsi="Times New Roman" w:cs="Times New Roman"/>
          <w:sz w:val="24"/>
          <w:szCs w:val="24"/>
        </w:rPr>
        <w:t>(r</w:t>
      </w:r>
      <w:r w:rsidR="003B4520" w:rsidRPr="00075491">
        <w:rPr>
          <w:rFonts w:ascii="Times New Roman" w:hAnsi="Times New Roman" w:cs="Times New Roman"/>
          <w:sz w:val="24"/>
          <w:szCs w:val="24"/>
          <w:vertAlign w:val="subscript"/>
        </w:rPr>
        <w:t>rho</w:t>
      </w:r>
      <w:r w:rsidR="00AC4ADF" w:rsidRPr="00075491">
        <w:rPr>
          <w:rFonts w:ascii="Times New Roman" w:hAnsi="Times New Roman" w:cs="Times New Roman"/>
          <w:sz w:val="24"/>
          <w:szCs w:val="24"/>
        </w:rPr>
        <w:t>=0.550: P</w:t>
      </w:r>
      <w:r w:rsidR="003B4520" w:rsidRPr="00075491">
        <w:rPr>
          <w:rFonts w:ascii="Times New Roman" w:hAnsi="Times New Roman" w:cs="Times New Roman"/>
          <w:sz w:val="24"/>
          <w:szCs w:val="24"/>
        </w:rPr>
        <w:t>&lt;</w:t>
      </w:r>
      <w:r w:rsidR="00AC4ADF" w:rsidRPr="00075491">
        <w:rPr>
          <w:rFonts w:ascii="Times New Roman" w:hAnsi="Times New Roman" w:cs="Times New Roman"/>
          <w:sz w:val="24"/>
          <w:szCs w:val="24"/>
        </w:rPr>
        <w:t xml:space="preserve"> </w:t>
      </w:r>
      <w:r w:rsidR="003B4520" w:rsidRPr="00075491">
        <w:rPr>
          <w:rFonts w:ascii="Times New Roman" w:hAnsi="Times New Roman" w:cs="Times New Roman"/>
          <w:sz w:val="24"/>
          <w:szCs w:val="24"/>
        </w:rPr>
        <w:t>0.001)</w:t>
      </w:r>
      <w:bookmarkStart w:id="4" w:name="_Hlk61868302"/>
      <w:bookmarkEnd w:id="3"/>
      <w:r w:rsidR="00075491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</w:t>
      </w:r>
    </w:p>
    <w:p w14:paraId="16002A85" w14:textId="77777777" w:rsidR="00B32010" w:rsidRDefault="00B32010" w:rsidP="003836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AA6874" w14:textId="334C6D0C" w:rsidR="00032767" w:rsidRPr="00075491" w:rsidRDefault="00032767" w:rsidP="003836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75491">
        <w:rPr>
          <w:rFonts w:ascii="Times New Roman" w:hAnsi="Times New Roman" w:cs="Times New Roman"/>
          <w:sz w:val="24"/>
          <w:szCs w:val="24"/>
        </w:rPr>
        <w:t>A high correlation coefficient (r</w:t>
      </w:r>
      <w:r w:rsidRPr="00075491">
        <w:rPr>
          <w:rFonts w:ascii="Times New Roman" w:hAnsi="Times New Roman" w:cs="Times New Roman"/>
          <w:sz w:val="24"/>
          <w:szCs w:val="24"/>
          <w:vertAlign w:val="subscript"/>
        </w:rPr>
        <w:t>rho</w:t>
      </w:r>
      <w:r w:rsidR="00AC4ADF" w:rsidRPr="00075491">
        <w:rPr>
          <w:rFonts w:ascii="Times New Roman" w:hAnsi="Times New Roman" w:cs="Times New Roman"/>
          <w:sz w:val="24"/>
          <w:szCs w:val="24"/>
        </w:rPr>
        <w:t xml:space="preserve"> = 0.550; P</w:t>
      </w:r>
      <w:r w:rsidRPr="00075491">
        <w:rPr>
          <w:rFonts w:ascii="Times New Roman" w:hAnsi="Times New Roman" w:cs="Times New Roman"/>
          <w:sz w:val="24"/>
          <w:szCs w:val="24"/>
        </w:rPr>
        <w:t>&lt;</w:t>
      </w:r>
      <w:r w:rsidR="00AC4ADF" w:rsidRPr="00075491">
        <w:rPr>
          <w:rFonts w:ascii="Times New Roman" w:hAnsi="Times New Roman" w:cs="Times New Roman"/>
          <w:sz w:val="24"/>
          <w:szCs w:val="24"/>
        </w:rPr>
        <w:t xml:space="preserve"> </w:t>
      </w:r>
      <w:r w:rsidRPr="00075491">
        <w:rPr>
          <w:rFonts w:ascii="Times New Roman" w:hAnsi="Times New Roman" w:cs="Times New Roman"/>
          <w:sz w:val="24"/>
          <w:szCs w:val="24"/>
        </w:rPr>
        <w:t xml:space="preserve">0.001) of DHA concentration between maternal and umbilical venous serum was obtained. </w:t>
      </w:r>
    </w:p>
    <w:bookmarkEnd w:id="4"/>
    <w:p w14:paraId="3276166A" w14:textId="77777777" w:rsidR="00AC4ADF" w:rsidRPr="00882E5E" w:rsidRDefault="00AC4ADF" w:rsidP="00032767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46A60A" w14:textId="77777777" w:rsidR="00AC4ADF" w:rsidRPr="00882E5E" w:rsidRDefault="00AC4ADF" w:rsidP="00032767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5CBD0C" w14:textId="77777777" w:rsidR="003B4520" w:rsidRPr="00882E5E" w:rsidRDefault="00AC4ADF" w:rsidP="00AC4AD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2E5E">
        <w:rPr>
          <w:rFonts w:ascii="Times New Roman" w:hAnsi="Times New Roman" w:cs="Times New Roman"/>
          <w:noProof/>
          <w:sz w:val="24"/>
          <w:szCs w:val="24"/>
          <w:lang w:eastAsia="hr-HR"/>
        </w:rPr>
        <w:lastRenderedPageBreak/>
        <w:drawing>
          <wp:inline distT="0" distB="0" distL="0" distR="0" wp14:anchorId="50562260" wp14:editId="13718E66">
            <wp:extent cx="4630937" cy="3693225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801" cy="36931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B96056" w14:textId="37AF9B21" w:rsidR="003B4520" w:rsidRPr="00383614" w:rsidRDefault="00032767" w:rsidP="003836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3614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3B4520" w:rsidRPr="00383614">
        <w:rPr>
          <w:rFonts w:ascii="Times New Roman" w:hAnsi="Times New Roman" w:cs="Times New Roman"/>
          <w:sz w:val="24"/>
          <w:szCs w:val="24"/>
        </w:rPr>
        <w:t xml:space="preserve">Figure </w:t>
      </w:r>
      <w:r w:rsidR="003B07E9" w:rsidRPr="00383614">
        <w:rPr>
          <w:rFonts w:ascii="Times New Roman" w:hAnsi="Times New Roman" w:cs="Times New Roman"/>
          <w:sz w:val="24"/>
          <w:szCs w:val="24"/>
        </w:rPr>
        <w:t>2</w:t>
      </w:r>
      <w:r w:rsidR="003B4520" w:rsidRPr="00383614">
        <w:rPr>
          <w:rFonts w:ascii="Times New Roman" w:hAnsi="Times New Roman" w:cs="Times New Roman"/>
          <w:sz w:val="24"/>
          <w:szCs w:val="24"/>
        </w:rPr>
        <w:t xml:space="preserve">. Correlation between concentration of AA in maternal vein serum and umbilical vein serum </w:t>
      </w:r>
      <w:bookmarkStart w:id="5" w:name="_Hlk68341450"/>
      <w:r w:rsidR="003B4520" w:rsidRPr="00383614">
        <w:rPr>
          <w:rFonts w:ascii="Times New Roman" w:hAnsi="Times New Roman" w:cs="Times New Roman"/>
          <w:sz w:val="24"/>
          <w:szCs w:val="24"/>
        </w:rPr>
        <w:t>(r</w:t>
      </w:r>
      <w:r w:rsidR="003B4520" w:rsidRPr="00383614">
        <w:rPr>
          <w:rFonts w:ascii="Times New Roman" w:hAnsi="Times New Roman" w:cs="Times New Roman"/>
          <w:sz w:val="24"/>
          <w:szCs w:val="24"/>
          <w:vertAlign w:val="subscript"/>
        </w:rPr>
        <w:t>rho</w:t>
      </w:r>
      <w:r w:rsidR="003B4520" w:rsidRPr="00383614">
        <w:rPr>
          <w:rFonts w:ascii="Times New Roman" w:hAnsi="Times New Roman" w:cs="Times New Roman"/>
          <w:sz w:val="24"/>
          <w:szCs w:val="24"/>
        </w:rPr>
        <w:t>= 0.420: P</w:t>
      </w:r>
      <w:r w:rsidR="00AC4ADF" w:rsidRPr="00383614">
        <w:rPr>
          <w:rFonts w:ascii="Times New Roman" w:hAnsi="Times New Roman" w:cs="Times New Roman"/>
          <w:sz w:val="24"/>
          <w:szCs w:val="24"/>
        </w:rPr>
        <w:t xml:space="preserve"> </w:t>
      </w:r>
      <w:r w:rsidR="003B4520" w:rsidRPr="00383614">
        <w:rPr>
          <w:rFonts w:ascii="Times New Roman" w:hAnsi="Times New Roman" w:cs="Times New Roman"/>
          <w:sz w:val="24"/>
          <w:szCs w:val="24"/>
        </w:rPr>
        <w:t>&lt;0.001)</w:t>
      </w:r>
      <w:r w:rsidR="002B67C7" w:rsidRPr="00383614">
        <w:rPr>
          <w:rFonts w:ascii="Times New Roman" w:hAnsi="Times New Roman" w:cs="Times New Roman"/>
          <w:sz w:val="24"/>
          <w:szCs w:val="24"/>
        </w:rPr>
        <w:t xml:space="preserve">  </w:t>
      </w:r>
      <w:bookmarkEnd w:id="5"/>
    </w:p>
    <w:p w14:paraId="2FEC9277" w14:textId="77777777" w:rsidR="00B32010" w:rsidRDefault="00B32010" w:rsidP="00604E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6" w:name="_Hlk61868348"/>
    </w:p>
    <w:p w14:paraId="2FB18D1F" w14:textId="4574E11B" w:rsidR="003B4520" w:rsidRPr="00882E5E" w:rsidRDefault="003B4520" w:rsidP="00604E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2E5E">
        <w:rPr>
          <w:rFonts w:ascii="Times New Roman" w:hAnsi="Times New Roman" w:cs="Times New Roman"/>
          <w:sz w:val="24"/>
          <w:szCs w:val="24"/>
        </w:rPr>
        <w:t>A high correlation coefficient (r</w:t>
      </w:r>
      <w:r w:rsidRPr="00882E5E">
        <w:rPr>
          <w:rFonts w:ascii="Times New Roman" w:hAnsi="Times New Roman" w:cs="Times New Roman"/>
          <w:sz w:val="24"/>
          <w:szCs w:val="24"/>
          <w:vertAlign w:val="subscript"/>
        </w:rPr>
        <w:t>rho</w:t>
      </w:r>
      <w:r w:rsidRPr="00882E5E">
        <w:rPr>
          <w:rFonts w:ascii="Times New Roman" w:hAnsi="Times New Roman" w:cs="Times New Roman"/>
          <w:sz w:val="24"/>
          <w:szCs w:val="24"/>
        </w:rPr>
        <w:t>= 0.420; P</w:t>
      </w:r>
      <w:r w:rsidR="00AC4ADF" w:rsidRPr="00882E5E">
        <w:rPr>
          <w:rFonts w:ascii="Times New Roman" w:hAnsi="Times New Roman" w:cs="Times New Roman"/>
          <w:sz w:val="24"/>
          <w:szCs w:val="24"/>
        </w:rPr>
        <w:t xml:space="preserve"> </w:t>
      </w:r>
      <w:r w:rsidRPr="00882E5E">
        <w:rPr>
          <w:rFonts w:ascii="Times New Roman" w:hAnsi="Times New Roman" w:cs="Times New Roman"/>
          <w:sz w:val="24"/>
          <w:szCs w:val="24"/>
        </w:rPr>
        <w:t>&lt;0.001) of AA concentration between maternal and umbilical venous serum was obtained.</w:t>
      </w:r>
    </w:p>
    <w:bookmarkEnd w:id="6"/>
    <w:p w14:paraId="7CECB2E1" w14:textId="77777777" w:rsidR="00882E5E" w:rsidRPr="00882E5E" w:rsidRDefault="00882E5E" w:rsidP="00604E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82E5E" w:rsidRPr="00882E5E" w:rsidSect="0027792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xMjU2MbMwNzM2NzBS0lEKTi0uzszPAykwqwUAXrhwPCwAAAA="/>
  </w:docVars>
  <w:rsids>
    <w:rsidRoot w:val="00912411"/>
    <w:rsid w:val="00022ACC"/>
    <w:rsid w:val="00026715"/>
    <w:rsid w:val="00032767"/>
    <w:rsid w:val="00075491"/>
    <w:rsid w:val="000B3492"/>
    <w:rsid w:val="000E5211"/>
    <w:rsid w:val="000F2889"/>
    <w:rsid w:val="000F3BEA"/>
    <w:rsid w:val="000F7D97"/>
    <w:rsid w:val="00120691"/>
    <w:rsid w:val="001663D2"/>
    <w:rsid w:val="00177E80"/>
    <w:rsid w:val="00182DF4"/>
    <w:rsid w:val="00184DA0"/>
    <w:rsid w:val="001B07B3"/>
    <w:rsid w:val="00231EF8"/>
    <w:rsid w:val="00254540"/>
    <w:rsid w:val="0027792D"/>
    <w:rsid w:val="002A2FC9"/>
    <w:rsid w:val="002B67C7"/>
    <w:rsid w:val="002D08E2"/>
    <w:rsid w:val="003748F2"/>
    <w:rsid w:val="00383614"/>
    <w:rsid w:val="003B07E9"/>
    <w:rsid w:val="003B4520"/>
    <w:rsid w:val="003B6CFB"/>
    <w:rsid w:val="003C1FBB"/>
    <w:rsid w:val="003C304A"/>
    <w:rsid w:val="003F2B41"/>
    <w:rsid w:val="00444542"/>
    <w:rsid w:val="004611FD"/>
    <w:rsid w:val="00467511"/>
    <w:rsid w:val="004A691C"/>
    <w:rsid w:val="004B61BC"/>
    <w:rsid w:val="0050526C"/>
    <w:rsid w:val="00523E78"/>
    <w:rsid w:val="00534BC7"/>
    <w:rsid w:val="005936C5"/>
    <w:rsid w:val="005D7B97"/>
    <w:rsid w:val="005F0B80"/>
    <w:rsid w:val="00604E0D"/>
    <w:rsid w:val="00637B80"/>
    <w:rsid w:val="00677D1F"/>
    <w:rsid w:val="00681FB5"/>
    <w:rsid w:val="006A4C7C"/>
    <w:rsid w:val="006A7EE3"/>
    <w:rsid w:val="0077050A"/>
    <w:rsid w:val="00785CE1"/>
    <w:rsid w:val="00795ADF"/>
    <w:rsid w:val="007C3777"/>
    <w:rsid w:val="008733A7"/>
    <w:rsid w:val="00875416"/>
    <w:rsid w:val="00882E5E"/>
    <w:rsid w:val="00883DD3"/>
    <w:rsid w:val="008E5AE9"/>
    <w:rsid w:val="00912411"/>
    <w:rsid w:val="009F73E4"/>
    <w:rsid w:val="00A0291F"/>
    <w:rsid w:val="00A43B34"/>
    <w:rsid w:val="00AC4ADF"/>
    <w:rsid w:val="00B07CB8"/>
    <w:rsid w:val="00B1550B"/>
    <w:rsid w:val="00B32010"/>
    <w:rsid w:val="00B33BB0"/>
    <w:rsid w:val="00C3584A"/>
    <w:rsid w:val="00C55E52"/>
    <w:rsid w:val="00C940CB"/>
    <w:rsid w:val="00CB0ADE"/>
    <w:rsid w:val="00CB6B89"/>
    <w:rsid w:val="00D12A55"/>
    <w:rsid w:val="00D94851"/>
    <w:rsid w:val="00DD61FD"/>
    <w:rsid w:val="00E44B06"/>
    <w:rsid w:val="00E563CA"/>
    <w:rsid w:val="00E568DE"/>
    <w:rsid w:val="00EA2DF0"/>
    <w:rsid w:val="00ED42FF"/>
    <w:rsid w:val="00F360BB"/>
    <w:rsid w:val="00F56E4B"/>
    <w:rsid w:val="00FD746F"/>
    <w:rsid w:val="00FE3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A13B2"/>
  <w15:docId w15:val="{D1AFF5A3-FF95-483C-954C-913D077F3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4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pub-date">
    <w:name w:val="cit-pub-date"/>
    <w:basedOn w:val="DefaultParagraphFont"/>
    <w:rsid w:val="00912411"/>
  </w:style>
  <w:style w:type="paragraph" w:styleId="ListParagraph">
    <w:name w:val="List Paragraph"/>
    <w:basedOn w:val="Normal"/>
    <w:uiPriority w:val="34"/>
    <w:qFormat/>
    <w:rsid w:val="003B45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4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52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C4ADF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97C2F9-DD40-4348-B3A2-CEF31D49F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1</Pages>
  <Words>1073</Words>
  <Characters>61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Korisnik</cp:lastModifiedBy>
  <cp:revision>9</cp:revision>
  <dcterms:created xsi:type="dcterms:W3CDTF">2021-04-08T22:23:00Z</dcterms:created>
  <dcterms:modified xsi:type="dcterms:W3CDTF">2021-04-10T09:37:00Z</dcterms:modified>
</cp:coreProperties>
</file>